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0E665" w14:textId="77777777" w:rsidR="00372482" w:rsidRPr="00EC3D2D" w:rsidRDefault="00372482" w:rsidP="00130C92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C3D2D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1</w:t>
      </w:r>
      <w:r w:rsidR="00116BE9" w:rsidRPr="00EC3D2D">
        <w:rPr>
          <w:rFonts w:ascii="Times New Roman" w:hAnsi="Times New Roman" w:cs="Times New Roman"/>
          <w:b/>
          <w:bCs/>
          <w:color w:val="000000"/>
          <w:sz w:val="24"/>
          <w:szCs w:val="24"/>
        </w:rPr>
        <w:t>-</w:t>
      </w:r>
      <w:r w:rsidRPr="00EC3D2D">
        <w:rPr>
          <w:rFonts w:ascii="Times New Roman" w:hAnsi="Times New Roman" w:cs="Times New Roman"/>
        </w:rPr>
        <w:t xml:space="preserve"> </w:t>
      </w:r>
      <w:r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Summary </w:t>
      </w:r>
      <w:r w:rsidR="00130C92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azard</w:t>
      </w:r>
      <w:r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ratio (</w:t>
      </w:r>
      <w:r w:rsidR="00130C92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</w:t>
      </w:r>
      <w:r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R) </w:t>
      </w:r>
      <w:r w:rsidR="00116BE9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for</w:t>
      </w:r>
      <w:r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ll-cause mortality for </w:t>
      </w:r>
      <w:r w:rsidRPr="00EC3D2D">
        <w:rPr>
          <w:rFonts w:ascii="Times New Roman" w:hAnsi="Times New Roman" w:cs="Times New Roman"/>
        </w:rPr>
        <w:t>a 5 points increment in DASH diet score</w:t>
      </w:r>
      <w:r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. </w:t>
      </w:r>
      <w:r w:rsidR="00116BE9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Overall estimates were calculated from random-effect models. </w:t>
      </w:r>
      <w:r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95% CI</w:t>
      </w:r>
      <w:r w:rsidR="00116BE9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:</w:t>
      </w:r>
      <w:r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95% con</w:t>
      </w:r>
      <w:r w:rsidRPr="00EC3D2D">
        <w:rPr>
          <w:rFonts w:ascii="Times New Roman" w:eastAsia="Times New Roman" w:hAnsi="Times New Roman" w:cs="Times New Roman"/>
          <w:sz w:val="24"/>
          <w:szCs w:val="24"/>
          <w:lang w:eastAsia="de-DE"/>
        </w:rPr>
        <w:t>ﬁ</w:t>
      </w:r>
      <w:r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dance interval; </w:t>
      </w:r>
      <w:r w:rsidR="00130C92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</w:t>
      </w:r>
      <w:r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R</w:t>
      </w:r>
      <w:r w:rsidR="00116BE9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: </w:t>
      </w:r>
      <w:r w:rsidR="00130C92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azard ratio</w:t>
      </w:r>
      <w:r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</w:p>
    <w:tbl>
      <w:tblPr>
        <w:tblStyle w:val="TableGrid"/>
        <w:tblW w:w="1355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4"/>
        <w:gridCol w:w="956"/>
        <w:gridCol w:w="191"/>
        <w:gridCol w:w="1243"/>
        <w:gridCol w:w="1140"/>
        <w:gridCol w:w="3130"/>
        <w:gridCol w:w="1444"/>
        <w:gridCol w:w="982"/>
        <w:gridCol w:w="1598"/>
        <w:gridCol w:w="1437"/>
      </w:tblGrid>
      <w:tr w:rsidR="00372482" w:rsidRPr="00EC3D2D" w14:paraId="0E6B5EEB" w14:textId="77777777" w:rsidTr="00372482">
        <w:trPr>
          <w:trHeight w:val="101"/>
        </w:trPr>
        <w:tc>
          <w:tcPr>
            <w:tcW w:w="3824" w:type="dxa"/>
            <w:gridSpan w:val="4"/>
            <w:vMerge w:val="restart"/>
            <w:tcBorders>
              <w:top w:val="single" w:sz="8" w:space="0" w:color="000000"/>
            </w:tcBorders>
            <w:hideMark/>
          </w:tcPr>
          <w:p w14:paraId="62C3667D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</w:tcBorders>
            <w:hideMark/>
          </w:tcPr>
          <w:p w14:paraId="7D3FB348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um. of </w:t>
            </w:r>
          </w:p>
          <w:p w14:paraId="0FCDC440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3130" w:type="dxa"/>
            <w:tcBorders>
              <w:top w:val="single" w:sz="8" w:space="0" w:color="000000"/>
            </w:tcBorders>
          </w:tcPr>
          <w:p w14:paraId="63EE7EB9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a-analysis</w:t>
            </w:r>
          </w:p>
        </w:tc>
        <w:tc>
          <w:tcPr>
            <w:tcW w:w="5460" w:type="dxa"/>
            <w:gridSpan w:val="4"/>
            <w:tcBorders>
              <w:top w:val="single" w:sz="8" w:space="0" w:color="000000"/>
            </w:tcBorders>
          </w:tcPr>
          <w:p w14:paraId="4F80773E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terogeneity</w:t>
            </w:r>
          </w:p>
        </w:tc>
      </w:tr>
      <w:tr w:rsidR="00372482" w:rsidRPr="00EC3D2D" w14:paraId="702FD31F" w14:textId="77777777" w:rsidTr="00372482">
        <w:trPr>
          <w:trHeight w:val="101"/>
        </w:trPr>
        <w:tc>
          <w:tcPr>
            <w:tcW w:w="3824" w:type="dxa"/>
            <w:gridSpan w:val="4"/>
            <w:vMerge/>
            <w:tcBorders>
              <w:bottom w:val="single" w:sz="8" w:space="0" w:color="000000"/>
            </w:tcBorders>
          </w:tcPr>
          <w:p w14:paraId="4825053C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vMerge/>
            <w:tcBorders>
              <w:bottom w:val="single" w:sz="8" w:space="0" w:color="000000"/>
            </w:tcBorders>
          </w:tcPr>
          <w:p w14:paraId="4F469A8C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30" w:type="dxa"/>
            <w:tcBorders>
              <w:bottom w:val="single" w:sz="8" w:space="0" w:color="000000"/>
            </w:tcBorders>
          </w:tcPr>
          <w:p w14:paraId="62A3DF33" w14:textId="77777777" w:rsidR="00372482" w:rsidRPr="00EC3D2D" w:rsidRDefault="00130C92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</w:t>
            </w:r>
            <w:r w:rsidR="00372482"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 (95%CI)</w:t>
            </w:r>
          </w:p>
        </w:tc>
        <w:tc>
          <w:tcPr>
            <w:tcW w:w="1444" w:type="dxa"/>
            <w:tcBorders>
              <w:bottom w:val="single" w:sz="8" w:space="0" w:color="000000"/>
            </w:tcBorders>
          </w:tcPr>
          <w:p w14:paraId="43B68869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 statistic</w:t>
            </w:r>
          </w:p>
        </w:tc>
        <w:tc>
          <w:tcPr>
            <w:tcW w:w="982" w:type="dxa"/>
            <w:tcBorders>
              <w:bottom w:val="single" w:sz="8" w:space="0" w:color="000000"/>
            </w:tcBorders>
          </w:tcPr>
          <w:p w14:paraId="4C9BF8AA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98" w:type="dxa"/>
            <w:tcBorders>
              <w:bottom w:val="single" w:sz="8" w:space="0" w:color="000000"/>
            </w:tcBorders>
          </w:tcPr>
          <w:p w14:paraId="169F6767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 xml:space="preserve"> heterogeneity</w:t>
            </w:r>
          </w:p>
        </w:tc>
        <w:tc>
          <w:tcPr>
            <w:tcW w:w="1434" w:type="dxa"/>
            <w:tcBorders>
              <w:bottom w:val="single" w:sz="8" w:space="0" w:color="000000"/>
            </w:tcBorders>
          </w:tcPr>
          <w:p w14:paraId="7C4EA57E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EC3D2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bscript"/>
              </w:rPr>
              <w:t>between</w:t>
            </w:r>
          </w:p>
        </w:tc>
      </w:tr>
      <w:tr w:rsidR="00372482" w:rsidRPr="00EC3D2D" w14:paraId="344FDF3B" w14:textId="77777777" w:rsidTr="00372482">
        <w:trPr>
          <w:trHeight w:val="222"/>
        </w:trPr>
        <w:tc>
          <w:tcPr>
            <w:tcW w:w="3824" w:type="dxa"/>
            <w:gridSpan w:val="4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75C3524E" w14:textId="77777777" w:rsidR="00372482" w:rsidRPr="00EC3D2D" w:rsidRDefault="00372482" w:rsidP="00E73E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13978E3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13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4DF94B9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5 (0.94, 0.96)</w:t>
            </w:r>
          </w:p>
        </w:tc>
        <w:tc>
          <w:tcPr>
            <w:tcW w:w="144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0596B80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142.25</w:t>
            </w:r>
          </w:p>
        </w:tc>
        <w:tc>
          <w:tcPr>
            <w:tcW w:w="98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17DF5BA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91.6</w:t>
            </w:r>
          </w:p>
        </w:tc>
        <w:tc>
          <w:tcPr>
            <w:tcW w:w="159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848AD73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434" w:type="dxa"/>
            <w:tcBorders>
              <w:top w:val="single" w:sz="8" w:space="0" w:color="000000"/>
            </w:tcBorders>
            <w:shd w:val="clear" w:color="auto" w:fill="auto"/>
          </w:tcPr>
          <w:p w14:paraId="3732D631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2482" w:rsidRPr="00EC3D2D" w14:paraId="1A24146B" w14:textId="77777777" w:rsidTr="00372482">
        <w:trPr>
          <w:trHeight w:val="222"/>
        </w:trPr>
        <w:tc>
          <w:tcPr>
            <w:tcW w:w="3824" w:type="dxa"/>
            <w:gridSpan w:val="4"/>
            <w:shd w:val="clear" w:color="auto" w:fill="auto"/>
            <w:vAlign w:val="center"/>
          </w:tcPr>
          <w:p w14:paraId="7733B492" w14:textId="77777777" w:rsidR="00372482" w:rsidRPr="00EC3D2D" w:rsidRDefault="00372482" w:rsidP="00E73E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15A33296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30" w:type="dxa"/>
            <w:shd w:val="clear" w:color="auto" w:fill="auto"/>
            <w:vAlign w:val="center"/>
          </w:tcPr>
          <w:p w14:paraId="30D86D8C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 w14:paraId="79EF7184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14:paraId="71E2D71A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14:paraId="2662EDEB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</w:tcPr>
          <w:p w14:paraId="3C4E1262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2482" w:rsidRPr="00EC3D2D" w14:paraId="3AF2594C" w14:textId="77777777" w:rsidTr="00372482">
        <w:trPr>
          <w:trHeight w:val="302"/>
        </w:trPr>
        <w:tc>
          <w:tcPr>
            <w:tcW w:w="1434" w:type="dxa"/>
            <w:shd w:val="clear" w:color="auto" w:fill="auto"/>
            <w:vAlign w:val="center"/>
          </w:tcPr>
          <w:p w14:paraId="7530060A" w14:textId="77777777" w:rsidR="00372482" w:rsidRPr="00EC3D2D" w:rsidRDefault="00372482" w:rsidP="00E73E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390" w:type="dxa"/>
            <w:gridSpan w:val="3"/>
            <w:shd w:val="clear" w:color="auto" w:fill="auto"/>
            <w:vAlign w:val="center"/>
          </w:tcPr>
          <w:p w14:paraId="4E649E2D" w14:textId="77777777" w:rsidR="00372482" w:rsidRPr="00EC3D2D" w:rsidRDefault="00372482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514F799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30" w:type="dxa"/>
            <w:shd w:val="clear" w:color="auto" w:fill="auto"/>
            <w:vAlign w:val="center"/>
          </w:tcPr>
          <w:p w14:paraId="106B547E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2 (0.89, 0.96)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00952A30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85.20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758020B1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96.5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4F731B6A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434" w:type="dxa"/>
            <w:vMerge w:val="restart"/>
            <w:shd w:val="clear" w:color="auto" w:fill="auto"/>
            <w:vAlign w:val="center"/>
          </w:tcPr>
          <w:p w14:paraId="0DEF934B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372482" w:rsidRPr="00EC3D2D" w14:paraId="5F7AD13A" w14:textId="77777777" w:rsidTr="00372482">
        <w:trPr>
          <w:trHeight w:val="222"/>
        </w:trPr>
        <w:tc>
          <w:tcPr>
            <w:tcW w:w="3824" w:type="dxa"/>
            <w:gridSpan w:val="4"/>
            <w:shd w:val="clear" w:color="auto" w:fill="auto"/>
            <w:vAlign w:val="center"/>
          </w:tcPr>
          <w:p w14:paraId="7E588329" w14:textId="77777777" w:rsidR="00372482" w:rsidRPr="00EC3D2D" w:rsidRDefault="00372482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4ACB1D5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130" w:type="dxa"/>
            <w:shd w:val="clear" w:color="auto" w:fill="auto"/>
            <w:vAlign w:val="center"/>
          </w:tcPr>
          <w:p w14:paraId="102F0EA0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5 (0.93, 0.97)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7850C638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46.05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4DD15817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89.1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732D4D09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434" w:type="dxa"/>
            <w:vMerge/>
            <w:shd w:val="clear" w:color="auto" w:fill="auto"/>
            <w:vAlign w:val="center"/>
          </w:tcPr>
          <w:p w14:paraId="2BF13494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2482" w:rsidRPr="00EC3D2D" w14:paraId="5F4D9FF0" w14:textId="77777777" w:rsidTr="00372482">
        <w:trPr>
          <w:trHeight w:val="222"/>
        </w:trPr>
        <w:tc>
          <w:tcPr>
            <w:tcW w:w="3824" w:type="dxa"/>
            <w:gridSpan w:val="4"/>
            <w:shd w:val="clear" w:color="auto" w:fill="auto"/>
            <w:vAlign w:val="center"/>
          </w:tcPr>
          <w:p w14:paraId="05B99882" w14:textId="77777777" w:rsidR="00372482" w:rsidRPr="00EC3D2D" w:rsidRDefault="00372482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C1C5F0F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130" w:type="dxa"/>
            <w:shd w:val="clear" w:color="auto" w:fill="auto"/>
            <w:vAlign w:val="center"/>
          </w:tcPr>
          <w:p w14:paraId="2777A641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8 (0.97, 0.99)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3431E35B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1.62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78EBE86E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0D40C404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446</w:t>
            </w:r>
          </w:p>
        </w:tc>
        <w:tc>
          <w:tcPr>
            <w:tcW w:w="1434" w:type="dxa"/>
            <w:vMerge/>
            <w:shd w:val="clear" w:color="auto" w:fill="auto"/>
            <w:vAlign w:val="center"/>
          </w:tcPr>
          <w:p w14:paraId="08AC9144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2482" w:rsidRPr="00EC3D2D" w14:paraId="0C32049A" w14:textId="77777777" w:rsidTr="00372482">
        <w:trPr>
          <w:trHeight w:val="222"/>
        </w:trPr>
        <w:tc>
          <w:tcPr>
            <w:tcW w:w="3824" w:type="dxa"/>
            <w:gridSpan w:val="4"/>
            <w:shd w:val="clear" w:color="auto" w:fill="auto"/>
            <w:vAlign w:val="center"/>
          </w:tcPr>
          <w:p w14:paraId="3FFDA9E8" w14:textId="77777777" w:rsidR="00372482" w:rsidRPr="00EC3D2D" w:rsidRDefault="00372482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016BFC75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30" w:type="dxa"/>
            <w:shd w:val="clear" w:color="auto" w:fill="auto"/>
            <w:vAlign w:val="center"/>
          </w:tcPr>
          <w:p w14:paraId="26C0B972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 w14:paraId="4A9712F2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14:paraId="20BEACAA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14:paraId="4DF2B05A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7264482E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2482" w:rsidRPr="00EC3D2D" w14:paraId="1BA36A79" w14:textId="77777777" w:rsidTr="00372482">
        <w:trPr>
          <w:trHeight w:val="222"/>
        </w:trPr>
        <w:tc>
          <w:tcPr>
            <w:tcW w:w="1434" w:type="dxa"/>
            <w:shd w:val="clear" w:color="auto" w:fill="auto"/>
            <w:vAlign w:val="center"/>
          </w:tcPr>
          <w:p w14:paraId="75E72D08" w14:textId="77777777" w:rsidR="00372482" w:rsidRPr="00EC3D2D" w:rsidRDefault="00372482" w:rsidP="00E73E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2390" w:type="dxa"/>
            <w:gridSpan w:val="3"/>
            <w:shd w:val="clear" w:color="auto" w:fill="auto"/>
            <w:vAlign w:val="center"/>
          </w:tcPr>
          <w:p w14:paraId="40B788BD" w14:textId="77777777" w:rsidR="00372482" w:rsidRPr="00EC3D2D" w:rsidRDefault="00372482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SA 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C0585D0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130" w:type="dxa"/>
            <w:shd w:val="clear" w:color="auto" w:fill="auto"/>
            <w:vAlign w:val="center"/>
          </w:tcPr>
          <w:p w14:paraId="5AEB5D85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7 (0.96, 0.98)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126F92CF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13.89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5D5FBA5B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49.60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3C7D26E0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053</w:t>
            </w:r>
          </w:p>
        </w:tc>
        <w:tc>
          <w:tcPr>
            <w:tcW w:w="1434" w:type="dxa"/>
            <w:vMerge w:val="restart"/>
            <w:shd w:val="clear" w:color="auto" w:fill="auto"/>
            <w:vAlign w:val="center"/>
          </w:tcPr>
          <w:p w14:paraId="284935D8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372482" w:rsidRPr="00EC3D2D" w14:paraId="3113A9E1" w14:textId="77777777" w:rsidTr="00372482">
        <w:trPr>
          <w:trHeight w:val="222"/>
        </w:trPr>
        <w:tc>
          <w:tcPr>
            <w:tcW w:w="3824" w:type="dxa"/>
            <w:gridSpan w:val="4"/>
            <w:shd w:val="clear" w:color="auto" w:fill="auto"/>
            <w:vAlign w:val="center"/>
          </w:tcPr>
          <w:p w14:paraId="673876FA" w14:textId="77777777" w:rsidR="00372482" w:rsidRPr="00EC3D2D" w:rsidRDefault="00372482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urope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C39388C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130" w:type="dxa"/>
            <w:shd w:val="clear" w:color="auto" w:fill="auto"/>
            <w:vAlign w:val="center"/>
          </w:tcPr>
          <w:p w14:paraId="3A3B49FF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1 (0.82, 0.99)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0F928E49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85.37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04694769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97.7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55E54629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434" w:type="dxa"/>
            <w:vMerge/>
            <w:shd w:val="clear" w:color="auto" w:fill="auto"/>
            <w:vAlign w:val="center"/>
          </w:tcPr>
          <w:p w14:paraId="57C16384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2482" w:rsidRPr="00EC3D2D" w14:paraId="328F748B" w14:textId="77777777" w:rsidTr="00372482">
        <w:trPr>
          <w:trHeight w:val="222"/>
        </w:trPr>
        <w:tc>
          <w:tcPr>
            <w:tcW w:w="3824" w:type="dxa"/>
            <w:gridSpan w:val="4"/>
            <w:shd w:val="clear" w:color="auto" w:fill="auto"/>
            <w:vAlign w:val="center"/>
          </w:tcPr>
          <w:p w14:paraId="5A68D7EE" w14:textId="77777777" w:rsidR="00372482" w:rsidRPr="00EC3D2D" w:rsidRDefault="00372482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ia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330B256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130" w:type="dxa"/>
            <w:shd w:val="clear" w:color="auto" w:fill="auto"/>
            <w:vAlign w:val="center"/>
          </w:tcPr>
          <w:p w14:paraId="7E363DCB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87 (0.83, 0.91)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01ED8991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10C32A9D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26.4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2A467F96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244</w:t>
            </w:r>
          </w:p>
        </w:tc>
        <w:tc>
          <w:tcPr>
            <w:tcW w:w="1434" w:type="dxa"/>
            <w:vMerge/>
            <w:shd w:val="clear" w:color="auto" w:fill="auto"/>
            <w:vAlign w:val="center"/>
          </w:tcPr>
          <w:p w14:paraId="6D9970F6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2482" w:rsidRPr="00EC3D2D" w14:paraId="4163D9B1" w14:textId="77777777" w:rsidTr="00372482">
        <w:trPr>
          <w:trHeight w:val="222"/>
        </w:trPr>
        <w:tc>
          <w:tcPr>
            <w:tcW w:w="3824" w:type="dxa"/>
            <w:gridSpan w:val="4"/>
            <w:shd w:val="clear" w:color="auto" w:fill="auto"/>
            <w:vAlign w:val="center"/>
          </w:tcPr>
          <w:p w14:paraId="4476D6FB" w14:textId="77777777" w:rsidR="00372482" w:rsidRPr="00EC3D2D" w:rsidRDefault="00372482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1E2236E6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30" w:type="dxa"/>
            <w:shd w:val="clear" w:color="auto" w:fill="auto"/>
            <w:vAlign w:val="center"/>
          </w:tcPr>
          <w:p w14:paraId="21A0D59F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 w14:paraId="322FF3DA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14:paraId="74AAC9C9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14:paraId="570C0AD2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0407FC39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2482" w:rsidRPr="00EC3D2D" w14:paraId="24E34C09" w14:textId="77777777" w:rsidTr="00372482">
        <w:trPr>
          <w:trHeight w:val="222"/>
        </w:trPr>
        <w:tc>
          <w:tcPr>
            <w:tcW w:w="2390" w:type="dxa"/>
            <w:gridSpan w:val="2"/>
            <w:shd w:val="clear" w:color="auto" w:fill="auto"/>
            <w:vAlign w:val="center"/>
          </w:tcPr>
          <w:p w14:paraId="2EA343FA" w14:textId="77777777" w:rsidR="00372482" w:rsidRPr="00EC3D2D" w:rsidRDefault="00372482" w:rsidP="00E73E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follow-up</w:t>
            </w:r>
          </w:p>
        </w:tc>
        <w:tc>
          <w:tcPr>
            <w:tcW w:w="1434" w:type="dxa"/>
            <w:gridSpan w:val="2"/>
            <w:shd w:val="clear" w:color="auto" w:fill="auto"/>
            <w:vAlign w:val="center"/>
          </w:tcPr>
          <w:p w14:paraId="48739E25" w14:textId="77777777" w:rsidR="00372482" w:rsidRPr="00EC3D2D" w:rsidRDefault="00372482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13 years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686C07E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3130" w:type="dxa"/>
            <w:shd w:val="clear" w:color="auto" w:fill="auto"/>
            <w:vAlign w:val="center"/>
          </w:tcPr>
          <w:p w14:paraId="4A936D73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2 (0.88, 0.95)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14DAC027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118.99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270A56CF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95.00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52B11758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434" w:type="dxa"/>
            <w:vMerge w:val="restart"/>
            <w:shd w:val="clear" w:color="auto" w:fill="auto"/>
            <w:vAlign w:val="center"/>
          </w:tcPr>
          <w:p w14:paraId="6ED96422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372482" w:rsidRPr="00EC3D2D" w14:paraId="7199F264" w14:textId="77777777" w:rsidTr="00372482">
        <w:trPr>
          <w:trHeight w:val="222"/>
        </w:trPr>
        <w:tc>
          <w:tcPr>
            <w:tcW w:w="3824" w:type="dxa"/>
            <w:gridSpan w:val="4"/>
            <w:shd w:val="clear" w:color="auto" w:fill="auto"/>
            <w:vAlign w:val="center"/>
          </w:tcPr>
          <w:p w14:paraId="3EE8CD76" w14:textId="77777777" w:rsidR="00372482" w:rsidRPr="00EC3D2D" w:rsidRDefault="00372482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13 years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41EF9B1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130" w:type="dxa"/>
            <w:shd w:val="clear" w:color="auto" w:fill="auto"/>
            <w:vAlign w:val="center"/>
          </w:tcPr>
          <w:p w14:paraId="335DBC44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7 (0.96, 0.98)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2E0C42B0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12.75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27672671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60.8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3B3A81FC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1434" w:type="dxa"/>
            <w:vMerge/>
            <w:shd w:val="clear" w:color="auto" w:fill="auto"/>
            <w:vAlign w:val="center"/>
          </w:tcPr>
          <w:p w14:paraId="4E997E95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2482" w:rsidRPr="00EC3D2D" w14:paraId="7D31D1CD" w14:textId="77777777" w:rsidTr="00372482">
        <w:trPr>
          <w:trHeight w:val="222"/>
        </w:trPr>
        <w:tc>
          <w:tcPr>
            <w:tcW w:w="3824" w:type="dxa"/>
            <w:gridSpan w:val="4"/>
            <w:shd w:val="clear" w:color="auto" w:fill="auto"/>
            <w:vAlign w:val="center"/>
          </w:tcPr>
          <w:p w14:paraId="39F4E57B" w14:textId="77777777" w:rsidR="00372482" w:rsidRPr="00EC3D2D" w:rsidRDefault="00372482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031482F8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30" w:type="dxa"/>
            <w:shd w:val="clear" w:color="auto" w:fill="auto"/>
            <w:vAlign w:val="center"/>
          </w:tcPr>
          <w:p w14:paraId="44F10B0E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 w14:paraId="6E42034F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14:paraId="7585DBC4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14:paraId="2B4CE7F7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406BA8A6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2482" w:rsidRPr="00EC3D2D" w14:paraId="1E74B486" w14:textId="77777777" w:rsidTr="00372482">
        <w:trPr>
          <w:trHeight w:val="222"/>
        </w:trPr>
        <w:tc>
          <w:tcPr>
            <w:tcW w:w="2581" w:type="dxa"/>
            <w:gridSpan w:val="3"/>
            <w:shd w:val="clear" w:color="auto" w:fill="auto"/>
            <w:vAlign w:val="center"/>
          </w:tcPr>
          <w:p w14:paraId="7B4A9C15" w14:textId="77777777" w:rsidR="00372482" w:rsidRPr="00EC3D2D" w:rsidRDefault="00372482" w:rsidP="00E73E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participants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852C025" w14:textId="77777777" w:rsidR="00372482" w:rsidRPr="00EC3D2D" w:rsidRDefault="00372482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100,00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9A248A6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130" w:type="dxa"/>
            <w:shd w:val="clear" w:color="auto" w:fill="auto"/>
            <w:vAlign w:val="center"/>
          </w:tcPr>
          <w:p w14:paraId="01C9CFDE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6 (0.95, 0.97)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363816AB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41.89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20CA7F9B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80.9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138E33DB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434" w:type="dxa"/>
            <w:vMerge w:val="restart"/>
            <w:shd w:val="clear" w:color="auto" w:fill="auto"/>
            <w:vAlign w:val="center"/>
          </w:tcPr>
          <w:p w14:paraId="5168042B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501</w:t>
            </w:r>
          </w:p>
        </w:tc>
      </w:tr>
      <w:tr w:rsidR="00372482" w:rsidRPr="00EC3D2D" w14:paraId="5473F20F" w14:textId="77777777" w:rsidTr="00372482">
        <w:trPr>
          <w:trHeight w:val="222"/>
        </w:trPr>
        <w:tc>
          <w:tcPr>
            <w:tcW w:w="3824" w:type="dxa"/>
            <w:gridSpan w:val="4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E3E366B" w14:textId="77777777" w:rsidR="00372482" w:rsidRPr="00EC3D2D" w:rsidRDefault="00372482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100,00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3BA9A7D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3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8C56B61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3 (0.90, 0.96)</w:t>
            </w:r>
          </w:p>
        </w:tc>
        <w:tc>
          <w:tcPr>
            <w:tcW w:w="144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8B52407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100.11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8341ECD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97.00</w:t>
            </w:r>
          </w:p>
        </w:tc>
        <w:tc>
          <w:tcPr>
            <w:tcW w:w="159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28E546C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434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94984AF" w14:textId="77777777" w:rsidR="00372482" w:rsidRPr="00EC3D2D" w:rsidRDefault="0037248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2482" w:rsidRPr="00EC3D2D" w14:paraId="0AA4E6E3" w14:textId="77777777" w:rsidTr="00372482">
        <w:trPr>
          <w:trHeight w:val="222"/>
        </w:trPr>
        <w:tc>
          <w:tcPr>
            <w:tcW w:w="13555" w:type="dxa"/>
            <w:gridSpan w:val="10"/>
            <w:shd w:val="clear" w:color="auto" w:fill="auto"/>
          </w:tcPr>
          <w:p w14:paraId="7F1A0409" w14:textId="77777777" w:rsidR="00372482" w:rsidRPr="00EC3D2D" w:rsidRDefault="00372482" w:rsidP="00E73E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  <w:r w:rsidRPr="00EC3D2D">
              <w:rPr>
                <w:rFonts w:ascii="AdvOT0d9ab1db.I" w:hAnsi="AdvOT0d9ab1db.I" w:cs="AdvOT0d9ab1db.I"/>
                <w:sz w:val="20"/>
                <w:szCs w:val="20"/>
              </w:rPr>
              <w:t xml:space="preserve"> </w:t>
            </w:r>
            <w:r w:rsidRPr="00EC3D2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EC3D2D">
              <w:rPr>
                <w:rFonts w:asciiTheme="majorBidi" w:hAnsiTheme="majorBidi" w:cstheme="majorBidi"/>
                <w:sz w:val="20"/>
                <w:szCs w:val="20"/>
              </w:rPr>
              <w:t>-heterogeneity within subgroups with the use of a random-effects model.</w:t>
            </w:r>
          </w:p>
          <w:p w14:paraId="2419BE43" w14:textId="77777777" w:rsidR="00372482" w:rsidRPr="00EC3D2D" w:rsidRDefault="00372482" w:rsidP="00E73E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2 </w:t>
            </w:r>
            <w:r w:rsidRPr="00EC3D2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EC3D2D">
              <w:rPr>
                <w:rFonts w:asciiTheme="majorBidi" w:hAnsiTheme="majorBidi" w:cstheme="majorBidi"/>
                <w:sz w:val="20"/>
                <w:szCs w:val="20"/>
              </w:rPr>
              <w:t>-heterogeneity between subgroups with the use of a fixed-effects model.</w:t>
            </w:r>
          </w:p>
        </w:tc>
      </w:tr>
    </w:tbl>
    <w:p w14:paraId="733A3E12" w14:textId="77777777" w:rsidR="00372482" w:rsidRPr="00EC3D2D" w:rsidRDefault="00372482" w:rsidP="00372482">
      <w:pPr>
        <w:spacing w:line="480" w:lineRule="auto"/>
        <w:rPr>
          <w:rStyle w:val="fontstyle31"/>
          <w:rFonts w:ascii="Times New Roman" w:hAnsi="Times New Roman" w:cs="Times New Roman"/>
          <w:b/>
          <w:bCs/>
          <w:sz w:val="24"/>
          <w:szCs w:val="24"/>
        </w:rPr>
      </w:pPr>
    </w:p>
    <w:p w14:paraId="1C6C2DCE" w14:textId="77777777" w:rsidR="00F52378" w:rsidRPr="00EC3D2D" w:rsidRDefault="00F52378"/>
    <w:p w14:paraId="7D25F5A6" w14:textId="77777777" w:rsidR="009B4EB6" w:rsidRPr="00EC3D2D" w:rsidRDefault="009B4EB6"/>
    <w:p w14:paraId="344DDBE3" w14:textId="77777777" w:rsidR="009B4EB6" w:rsidRPr="00EC3D2D" w:rsidRDefault="009B4EB6"/>
    <w:p w14:paraId="29F97399" w14:textId="77777777" w:rsidR="009B4EB6" w:rsidRPr="00EC3D2D" w:rsidRDefault="009B4EB6"/>
    <w:p w14:paraId="61D49025" w14:textId="77777777" w:rsidR="009B4EB6" w:rsidRPr="00EC3D2D" w:rsidRDefault="009B4EB6"/>
    <w:p w14:paraId="32AAB3EF" w14:textId="77777777" w:rsidR="009B4EB6" w:rsidRPr="00EC3D2D" w:rsidRDefault="009B4EB6" w:rsidP="00130C92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C3D2D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ry Table 2</w:t>
      </w:r>
      <w:r w:rsidR="00116BE9" w:rsidRPr="00EC3D2D">
        <w:rPr>
          <w:rFonts w:ascii="Times New Roman" w:hAnsi="Times New Roman" w:cs="Times New Roman"/>
          <w:b/>
          <w:bCs/>
          <w:color w:val="000000"/>
          <w:sz w:val="24"/>
          <w:szCs w:val="24"/>
        </w:rPr>
        <w:t>-</w:t>
      </w:r>
      <w:r w:rsidRPr="00EC3D2D">
        <w:rPr>
          <w:rFonts w:ascii="Times New Roman" w:hAnsi="Times New Roman" w:cs="Times New Roman"/>
        </w:rPr>
        <w:t xml:space="preserve"> </w:t>
      </w:r>
      <w:r w:rsidR="00116BE9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Summary </w:t>
      </w:r>
      <w:r w:rsidR="00130C92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azard</w:t>
      </w:r>
      <w:r w:rsidR="00116BE9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ratio (</w:t>
      </w:r>
      <w:r w:rsidR="00130C92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</w:t>
      </w:r>
      <w:r w:rsidR="00116BE9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R) for cardio vascular disease cause mortality for </w:t>
      </w:r>
      <w:r w:rsidR="00116BE9" w:rsidRPr="00EC3D2D">
        <w:rPr>
          <w:rFonts w:ascii="Times New Roman" w:hAnsi="Times New Roman" w:cs="Times New Roman"/>
        </w:rPr>
        <w:t>a 5 points increment in DASH diet score</w:t>
      </w:r>
      <w:r w:rsidR="00116BE9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. Overall estimates were calculated from random-effect models. 95% CI: 95% con</w:t>
      </w:r>
      <w:r w:rsidR="00116BE9" w:rsidRPr="00EC3D2D">
        <w:rPr>
          <w:rFonts w:ascii="Times New Roman" w:eastAsia="Times New Roman" w:hAnsi="Times New Roman" w:cs="Times New Roman"/>
          <w:sz w:val="24"/>
          <w:szCs w:val="24"/>
          <w:lang w:eastAsia="de-DE"/>
        </w:rPr>
        <w:t>ﬁ</w:t>
      </w:r>
      <w:r w:rsidR="00116BE9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dance interval; </w:t>
      </w:r>
      <w:r w:rsidR="00130C92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</w:t>
      </w:r>
      <w:r w:rsidR="00116BE9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R: </w:t>
      </w:r>
      <w:r w:rsidR="00130C92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azard ratio</w:t>
      </w:r>
    </w:p>
    <w:tbl>
      <w:tblPr>
        <w:tblStyle w:val="TableGrid"/>
        <w:tblW w:w="14228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9"/>
        <w:gridCol w:w="1057"/>
        <w:gridCol w:w="212"/>
        <w:gridCol w:w="1375"/>
        <w:gridCol w:w="1262"/>
        <w:gridCol w:w="3462"/>
        <w:gridCol w:w="1598"/>
        <w:gridCol w:w="1086"/>
        <w:gridCol w:w="1768"/>
        <w:gridCol w:w="1589"/>
      </w:tblGrid>
      <w:tr w:rsidR="009B4EB6" w:rsidRPr="00EC3D2D" w14:paraId="38BBB97F" w14:textId="77777777" w:rsidTr="005E73E2">
        <w:trPr>
          <w:trHeight w:val="102"/>
        </w:trPr>
        <w:tc>
          <w:tcPr>
            <w:tcW w:w="3463" w:type="dxa"/>
            <w:gridSpan w:val="4"/>
            <w:vMerge w:val="restart"/>
            <w:tcBorders>
              <w:top w:val="single" w:sz="8" w:space="0" w:color="000000"/>
            </w:tcBorders>
            <w:hideMark/>
          </w:tcPr>
          <w:p w14:paraId="59C59F28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1262" w:type="dxa"/>
            <w:vMerge w:val="restart"/>
            <w:tcBorders>
              <w:top w:val="single" w:sz="8" w:space="0" w:color="000000"/>
            </w:tcBorders>
            <w:hideMark/>
          </w:tcPr>
          <w:p w14:paraId="0D779860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um. of </w:t>
            </w:r>
          </w:p>
          <w:p w14:paraId="401D625B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3462" w:type="dxa"/>
            <w:tcBorders>
              <w:top w:val="single" w:sz="8" w:space="0" w:color="000000"/>
            </w:tcBorders>
          </w:tcPr>
          <w:p w14:paraId="425321D6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a-analysis</w:t>
            </w:r>
          </w:p>
        </w:tc>
        <w:tc>
          <w:tcPr>
            <w:tcW w:w="6041" w:type="dxa"/>
            <w:gridSpan w:val="4"/>
            <w:tcBorders>
              <w:top w:val="single" w:sz="8" w:space="0" w:color="000000"/>
            </w:tcBorders>
          </w:tcPr>
          <w:p w14:paraId="0A45F459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terogeneity</w:t>
            </w:r>
          </w:p>
        </w:tc>
      </w:tr>
      <w:tr w:rsidR="009B4EB6" w:rsidRPr="00EC3D2D" w14:paraId="4D4CC412" w14:textId="77777777" w:rsidTr="005E73E2">
        <w:trPr>
          <w:trHeight w:val="102"/>
        </w:trPr>
        <w:tc>
          <w:tcPr>
            <w:tcW w:w="3463" w:type="dxa"/>
            <w:gridSpan w:val="4"/>
            <w:vMerge/>
            <w:tcBorders>
              <w:bottom w:val="single" w:sz="8" w:space="0" w:color="000000"/>
            </w:tcBorders>
          </w:tcPr>
          <w:p w14:paraId="14C81BB3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62" w:type="dxa"/>
            <w:vMerge/>
            <w:tcBorders>
              <w:bottom w:val="single" w:sz="8" w:space="0" w:color="000000"/>
            </w:tcBorders>
          </w:tcPr>
          <w:p w14:paraId="5BDB5E58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62" w:type="dxa"/>
            <w:tcBorders>
              <w:bottom w:val="single" w:sz="8" w:space="0" w:color="000000"/>
            </w:tcBorders>
          </w:tcPr>
          <w:p w14:paraId="09BF3847" w14:textId="77777777" w:rsidR="009B4EB6" w:rsidRPr="00EC3D2D" w:rsidRDefault="00130C92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</w:t>
            </w:r>
            <w:r w:rsidR="009B4EB6"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 (95%CI)</w:t>
            </w:r>
          </w:p>
        </w:tc>
        <w:tc>
          <w:tcPr>
            <w:tcW w:w="1598" w:type="dxa"/>
            <w:tcBorders>
              <w:bottom w:val="single" w:sz="8" w:space="0" w:color="000000"/>
            </w:tcBorders>
          </w:tcPr>
          <w:p w14:paraId="07DEBB43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 statistic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</w:tcPr>
          <w:p w14:paraId="06C2A70D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68" w:type="dxa"/>
            <w:tcBorders>
              <w:bottom w:val="single" w:sz="8" w:space="0" w:color="000000"/>
            </w:tcBorders>
          </w:tcPr>
          <w:p w14:paraId="748F498E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 xml:space="preserve"> heterogeneity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</w:tcPr>
          <w:p w14:paraId="3805B064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EC3D2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bscript"/>
              </w:rPr>
              <w:t>between</w:t>
            </w:r>
          </w:p>
        </w:tc>
      </w:tr>
      <w:tr w:rsidR="009B4EB6" w:rsidRPr="00EC3D2D" w14:paraId="425198FD" w14:textId="77777777" w:rsidTr="005E73E2">
        <w:trPr>
          <w:trHeight w:val="224"/>
        </w:trPr>
        <w:tc>
          <w:tcPr>
            <w:tcW w:w="3463" w:type="dxa"/>
            <w:gridSpan w:val="4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150AB4EB" w14:textId="77777777" w:rsidR="009B4EB6" w:rsidRPr="00EC3D2D" w:rsidRDefault="009B4EB6" w:rsidP="00E73E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26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6CB4EB2" w14:textId="77777777" w:rsidR="009B4EB6" w:rsidRPr="00EC3D2D" w:rsidRDefault="00061EA1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46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096ECC3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6 (0.95, 0.98)</w:t>
            </w:r>
          </w:p>
        </w:tc>
        <w:tc>
          <w:tcPr>
            <w:tcW w:w="159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905D679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62.66</w:t>
            </w:r>
          </w:p>
        </w:tc>
        <w:tc>
          <w:tcPr>
            <w:tcW w:w="108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001AD70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82.4</w:t>
            </w:r>
          </w:p>
        </w:tc>
        <w:tc>
          <w:tcPr>
            <w:tcW w:w="176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B674E1E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  <w:tc>
          <w:tcPr>
            <w:tcW w:w="1589" w:type="dxa"/>
            <w:tcBorders>
              <w:top w:val="single" w:sz="8" w:space="0" w:color="000000"/>
            </w:tcBorders>
            <w:shd w:val="clear" w:color="auto" w:fill="auto"/>
          </w:tcPr>
          <w:p w14:paraId="252CCA17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</w:tr>
      <w:tr w:rsidR="009B4EB6" w:rsidRPr="00EC3D2D" w14:paraId="3D137916" w14:textId="77777777" w:rsidTr="005E73E2">
        <w:trPr>
          <w:trHeight w:val="224"/>
        </w:trPr>
        <w:tc>
          <w:tcPr>
            <w:tcW w:w="3463" w:type="dxa"/>
            <w:gridSpan w:val="4"/>
            <w:shd w:val="clear" w:color="auto" w:fill="auto"/>
            <w:vAlign w:val="center"/>
          </w:tcPr>
          <w:p w14:paraId="4F670A6F" w14:textId="77777777" w:rsidR="009B4EB6" w:rsidRPr="00EC3D2D" w:rsidRDefault="005E73E2" w:rsidP="00E73E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F082D13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2" w:type="dxa"/>
            <w:shd w:val="clear" w:color="auto" w:fill="auto"/>
            <w:vAlign w:val="center"/>
          </w:tcPr>
          <w:p w14:paraId="37B60932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14:paraId="5D8B8E17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DD6FAC5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14:paraId="4B5F3F6B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89" w:type="dxa"/>
            <w:shd w:val="clear" w:color="auto" w:fill="auto"/>
          </w:tcPr>
          <w:p w14:paraId="2010BC45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4EB6" w:rsidRPr="00EC3D2D" w14:paraId="71017022" w14:textId="77777777" w:rsidTr="005E73E2">
        <w:trPr>
          <w:trHeight w:val="224"/>
        </w:trPr>
        <w:tc>
          <w:tcPr>
            <w:tcW w:w="819" w:type="dxa"/>
            <w:shd w:val="clear" w:color="auto" w:fill="auto"/>
            <w:vAlign w:val="center"/>
          </w:tcPr>
          <w:p w14:paraId="2F19088D" w14:textId="77777777" w:rsidR="009B4EB6" w:rsidRPr="00EC3D2D" w:rsidRDefault="009B4EB6" w:rsidP="00E73E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644" w:type="dxa"/>
            <w:gridSpan w:val="3"/>
            <w:shd w:val="clear" w:color="auto" w:fill="auto"/>
            <w:vAlign w:val="center"/>
          </w:tcPr>
          <w:p w14:paraId="6E69CE9B" w14:textId="77777777" w:rsidR="009B4EB6" w:rsidRPr="00EC3D2D" w:rsidRDefault="009B4EB6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C27F1CA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5373B85C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7 (0.94, 0.99)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19748381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17.93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5E5BCCA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88.8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79884B73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  <w:tc>
          <w:tcPr>
            <w:tcW w:w="1589" w:type="dxa"/>
            <w:vMerge w:val="restart"/>
            <w:shd w:val="clear" w:color="auto" w:fill="auto"/>
            <w:vAlign w:val="center"/>
          </w:tcPr>
          <w:p w14:paraId="7CC37236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</w:tr>
      <w:tr w:rsidR="009B4EB6" w:rsidRPr="00EC3D2D" w14:paraId="369CED0B" w14:textId="77777777" w:rsidTr="005E73E2">
        <w:trPr>
          <w:trHeight w:val="224"/>
        </w:trPr>
        <w:tc>
          <w:tcPr>
            <w:tcW w:w="3463" w:type="dxa"/>
            <w:gridSpan w:val="4"/>
            <w:shd w:val="clear" w:color="auto" w:fill="auto"/>
            <w:vAlign w:val="center"/>
          </w:tcPr>
          <w:p w14:paraId="5F37C58E" w14:textId="77777777" w:rsidR="009B4EB6" w:rsidRPr="00EC3D2D" w:rsidRDefault="009B4EB6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9A2C681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74A62E9B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6 (0.94, 0.98)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2656F84E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25.64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718095E2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80.5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6D02FF3A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  <w:tc>
          <w:tcPr>
            <w:tcW w:w="1589" w:type="dxa"/>
            <w:vMerge/>
            <w:shd w:val="clear" w:color="auto" w:fill="auto"/>
            <w:vAlign w:val="center"/>
          </w:tcPr>
          <w:p w14:paraId="2706454A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4EB6" w:rsidRPr="00EC3D2D" w14:paraId="7C663191" w14:textId="77777777" w:rsidTr="005E73E2">
        <w:trPr>
          <w:trHeight w:val="224"/>
        </w:trPr>
        <w:tc>
          <w:tcPr>
            <w:tcW w:w="3463" w:type="dxa"/>
            <w:gridSpan w:val="4"/>
            <w:shd w:val="clear" w:color="auto" w:fill="auto"/>
            <w:vAlign w:val="center"/>
          </w:tcPr>
          <w:p w14:paraId="3D3E8B93" w14:textId="77777777" w:rsidR="009B4EB6" w:rsidRPr="00EC3D2D" w:rsidRDefault="009B4EB6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37D524F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19CB5441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7 (0.95, 0.99)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286BF3E4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0784719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14C58AF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727</w:t>
            </w:r>
          </w:p>
        </w:tc>
        <w:tc>
          <w:tcPr>
            <w:tcW w:w="1589" w:type="dxa"/>
            <w:vMerge/>
            <w:shd w:val="clear" w:color="auto" w:fill="auto"/>
            <w:vAlign w:val="center"/>
          </w:tcPr>
          <w:p w14:paraId="58F2F9CE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4EB6" w:rsidRPr="00EC3D2D" w14:paraId="666AE700" w14:textId="77777777" w:rsidTr="005E73E2">
        <w:trPr>
          <w:trHeight w:val="224"/>
        </w:trPr>
        <w:tc>
          <w:tcPr>
            <w:tcW w:w="3463" w:type="dxa"/>
            <w:gridSpan w:val="4"/>
            <w:shd w:val="clear" w:color="auto" w:fill="auto"/>
            <w:vAlign w:val="center"/>
          </w:tcPr>
          <w:p w14:paraId="778890CB" w14:textId="77777777" w:rsidR="009B4EB6" w:rsidRPr="00EC3D2D" w:rsidRDefault="005E73E2" w:rsidP="005E73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D27A52B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2" w:type="dxa"/>
            <w:shd w:val="clear" w:color="auto" w:fill="auto"/>
            <w:vAlign w:val="center"/>
          </w:tcPr>
          <w:p w14:paraId="04F85258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14:paraId="457BA6C7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3B9EB99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14:paraId="7E90151C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p w14:paraId="7886CCC7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4EB6" w:rsidRPr="00EC3D2D" w14:paraId="2A2636F2" w14:textId="77777777" w:rsidTr="005E73E2">
        <w:trPr>
          <w:trHeight w:val="224"/>
        </w:trPr>
        <w:tc>
          <w:tcPr>
            <w:tcW w:w="819" w:type="dxa"/>
            <w:shd w:val="clear" w:color="auto" w:fill="auto"/>
            <w:vAlign w:val="center"/>
          </w:tcPr>
          <w:p w14:paraId="2E2CDCD1" w14:textId="77777777" w:rsidR="009B4EB6" w:rsidRPr="00EC3D2D" w:rsidRDefault="009B4EB6" w:rsidP="00E73E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644" w:type="dxa"/>
            <w:gridSpan w:val="3"/>
            <w:shd w:val="clear" w:color="auto" w:fill="auto"/>
            <w:vAlign w:val="center"/>
          </w:tcPr>
          <w:p w14:paraId="0A201466" w14:textId="77777777" w:rsidR="009B4EB6" w:rsidRPr="00EC3D2D" w:rsidRDefault="009B4EB6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BBB31B3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276E4CB0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7 (0.96, 0.98)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4D80B94E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27.18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E51B61B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70.6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7FC422AA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589" w:type="dxa"/>
            <w:vMerge w:val="restart"/>
            <w:shd w:val="clear" w:color="auto" w:fill="auto"/>
            <w:vAlign w:val="center"/>
          </w:tcPr>
          <w:p w14:paraId="2272D370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5</w:t>
            </w:r>
          </w:p>
        </w:tc>
      </w:tr>
      <w:tr w:rsidR="009B4EB6" w:rsidRPr="00EC3D2D" w14:paraId="0D194C78" w14:textId="77777777" w:rsidTr="005E73E2">
        <w:trPr>
          <w:trHeight w:val="224"/>
        </w:trPr>
        <w:tc>
          <w:tcPr>
            <w:tcW w:w="3463" w:type="dxa"/>
            <w:gridSpan w:val="4"/>
            <w:shd w:val="clear" w:color="auto" w:fill="auto"/>
            <w:vAlign w:val="center"/>
          </w:tcPr>
          <w:p w14:paraId="1716B1CA" w14:textId="77777777" w:rsidR="009B4EB6" w:rsidRPr="00EC3D2D" w:rsidRDefault="009B4EB6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urope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CAF5DFC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4EB570F3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89 (0.78, 0.99)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21BB0367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27.56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7E5A31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92.7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7056C01F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  <w:tc>
          <w:tcPr>
            <w:tcW w:w="1589" w:type="dxa"/>
            <w:vMerge/>
            <w:shd w:val="clear" w:color="auto" w:fill="auto"/>
            <w:vAlign w:val="center"/>
          </w:tcPr>
          <w:p w14:paraId="4B15598D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4EB6" w:rsidRPr="00EC3D2D" w14:paraId="3DFA9823" w14:textId="77777777" w:rsidTr="005E73E2">
        <w:trPr>
          <w:trHeight w:val="224"/>
        </w:trPr>
        <w:tc>
          <w:tcPr>
            <w:tcW w:w="3463" w:type="dxa"/>
            <w:gridSpan w:val="4"/>
            <w:shd w:val="clear" w:color="auto" w:fill="auto"/>
            <w:vAlign w:val="center"/>
          </w:tcPr>
          <w:p w14:paraId="1E974DB2" w14:textId="77777777" w:rsidR="009B4EB6" w:rsidRPr="00EC3D2D" w:rsidRDefault="005E73E2" w:rsidP="005E73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follow-up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D8C5EB0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2" w:type="dxa"/>
            <w:shd w:val="clear" w:color="auto" w:fill="auto"/>
            <w:vAlign w:val="center"/>
          </w:tcPr>
          <w:p w14:paraId="7D19422D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14:paraId="4D0CBA0C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7C4A4861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14:paraId="48C7B244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p w14:paraId="300EAC74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4EB6" w:rsidRPr="00EC3D2D" w14:paraId="0DE9BC30" w14:textId="77777777" w:rsidTr="005E73E2">
        <w:trPr>
          <w:trHeight w:val="224"/>
        </w:trPr>
        <w:tc>
          <w:tcPr>
            <w:tcW w:w="1876" w:type="dxa"/>
            <w:gridSpan w:val="2"/>
            <w:shd w:val="clear" w:color="auto" w:fill="auto"/>
            <w:vAlign w:val="center"/>
          </w:tcPr>
          <w:p w14:paraId="51AB40D1" w14:textId="77777777" w:rsidR="009B4EB6" w:rsidRPr="00EC3D2D" w:rsidRDefault="009B4EB6" w:rsidP="00E73E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gridSpan w:val="2"/>
            <w:shd w:val="clear" w:color="auto" w:fill="auto"/>
            <w:vAlign w:val="center"/>
          </w:tcPr>
          <w:p w14:paraId="31E2846B" w14:textId="77777777" w:rsidR="009B4EB6" w:rsidRPr="00EC3D2D" w:rsidRDefault="009B4EB6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13 year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9FEC553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1DE4F3CC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3 (0.88, 0.97)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73698923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30.71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32BEEE1D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87.00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61C1A5AD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  <w:tc>
          <w:tcPr>
            <w:tcW w:w="1589" w:type="dxa"/>
            <w:vMerge w:val="restart"/>
            <w:shd w:val="clear" w:color="auto" w:fill="auto"/>
            <w:vAlign w:val="center"/>
          </w:tcPr>
          <w:p w14:paraId="5CFDC133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24</w:t>
            </w:r>
          </w:p>
        </w:tc>
      </w:tr>
      <w:tr w:rsidR="009B4EB6" w:rsidRPr="00EC3D2D" w14:paraId="5DABF5FD" w14:textId="77777777" w:rsidTr="005E73E2">
        <w:trPr>
          <w:trHeight w:val="224"/>
        </w:trPr>
        <w:tc>
          <w:tcPr>
            <w:tcW w:w="3463" w:type="dxa"/>
            <w:gridSpan w:val="4"/>
            <w:shd w:val="clear" w:color="auto" w:fill="auto"/>
            <w:vAlign w:val="center"/>
          </w:tcPr>
          <w:p w14:paraId="5AE53E2D" w14:textId="77777777" w:rsidR="009B4EB6" w:rsidRPr="00EC3D2D" w:rsidRDefault="009B4EB6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13 year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78F1BCA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3829ED40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7 (0.96, 0.98)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3B7F7410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26.83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3944C0D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77.6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B365815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  <w:tc>
          <w:tcPr>
            <w:tcW w:w="1589" w:type="dxa"/>
            <w:vMerge/>
            <w:shd w:val="clear" w:color="auto" w:fill="auto"/>
            <w:vAlign w:val="center"/>
          </w:tcPr>
          <w:p w14:paraId="3EDDCA70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4EB6" w:rsidRPr="00EC3D2D" w14:paraId="7094608C" w14:textId="77777777" w:rsidTr="005E73E2">
        <w:trPr>
          <w:trHeight w:val="224"/>
        </w:trPr>
        <w:tc>
          <w:tcPr>
            <w:tcW w:w="3463" w:type="dxa"/>
            <w:gridSpan w:val="4"/>
            <w:shd w:val="clear" w:color="auto" w:fill="auto"/>
            <w:vAlign w:val="center"/>
          </w:tcPr>
          <w:p w14:paraId="2908D9CE" w14:textId="77777777" w:rsidR="009B4EB6" w:rsidRPr="00EC3D2D" w:rsidRDefault="005E73E2" w:rsidP="005E73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participant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3988715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2" w:type="dxa"/>
            <w:shd w:val="clear" w:color="auto" w:fill="auto"/>
            <w:vAlign w:val="center"/>
          </w:tcPr>
          <w:p w14:paraId="1D8302E7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14:paraId="46131C54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6329622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14:paraId="3DB68B77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p w14:paraId="1F112A66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4EB6" w:rsidRPr="00EC3D2D" w14:paraId="21463CFF" w14:textId="77777777" w:rsidTr="005E73E2">
        <w:trPr>
          <w:trHeight w:val="224"/>
        </w:trPr>
        <w:tc>
          <w:tcPr>
            <w:tcW w:w="2088" w:type="dxa"/>
            <w:gridSpan w:val="3"/>
            <w:shd w:val="clear" w:color="auto" w:fill="auto"/>
            <w:vAlign w:val="center"/>
          </w:tcPr>
          <w:p w14:paraId="0748BE5E" w14:textId="77777777" w:rsidR="009B4EB6" w:rsidRPr="00EC3D2D" w:rsidRDefault="009B4EB6" w:rsidP="00E73E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vAlign w:val="center"/>
          </w:tcPr>
          <w:p w14:paraId="0CBBD805" w14:textId="77777777" w:rsidR="009B4EB6" w:rsidRPr="00EC3D2D" w:rsidRDefault="009B4EB6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100,000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D5AF051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44C20541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7 (0.96, 0.98)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6250606F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13.82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409069A7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49.4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7F31F1A6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054</w:t>
            </w:r>
          </w:p>
        </w:tc>
        <w:tc>
          <w:tcPr>
            <w:tcW w:w="1589" w:type="dxa"/>
            <w:vMerge w:val="restart"/>
            <w:shd w:val="clear" w:color="auto" w:fill="auto"/>
            <w:vAlign w:val="center"/>
          </w:tcPr>
          <w:p w14:paraId="3A10602C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443</w:t>
            </w:r>
          </w:p>
        </w:tc>
      </w:tr>
      <w:tr w:rsidR="009B4EB6" w:rsidRPr="00EC3D2D" w14:paraId="3AC7B654" w14:textId="77777777" w:rsidTr="005E73E2">
        <w:trPr>
          <w:trHeight w:val="224"/>
        </w:trPr>
        <w:tc>
          <w:tcPr>
            <w:tcW w:w="3463" w:type="dxa"/>
            <w:gridSpan w:val="4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E9EC147" w14:textId="77777777" w:rsidR="009B4EB6" w:rsidRPr="00EC3D2D" w:rsidRDefault="009B4EB6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100,000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B6994F0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46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C83945B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3 (0.90, 0.96)</w:t>
            </w:r>
          </w:p>
        </w:tc>
        <w:tc>
          <w:tcPr>
            <w:tcW w:w="159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EDF2061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48.25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0EA015A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93.8</w:t>
            </w:r>
          </w:p>
        </w:tc>
        <w:tc>
          <w:tcPr>
            <w:tcW w:w="176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C42CAEA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  <w:tc>
          <w:tcPr>
            <w:tcW w:w="1589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96F3817" w14:textId="77777777" w:rsidR="009B4EB6" w:rsidRPr="00EC3D2D" w:rsidRDefault="009B4EB6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4EB6" w:rsidRPr="00EC3D2D" w14:paraId="2DFABB8A" w14:textId="77777777" w:rsidTr="005E73E2">
        <w:trPr>
          <w:trHeight w:val="224"/>
        </w:trPr>
        <w:tc>
          <w:tcPr>
            <w:tcW w:w="14228" w:type="dxa"/>
            <w:gridSpan w:val="10"/>
            <w:tcBorders>
              <w:top w:val="single" w:sz="8" w:space="0" w:color="000000"/>
            </w:tcBorders>
            <w:shd w:val="clear" w:color="auto" w:fill="auto"/>
          </w:tcPr>
          <w:p w14:paraId="1AAA849E" w14:textId="77777777" w:rsidR="009B4EB6" w:rsidRPr="00EC3D2D" w:rsidRDefault="009B4EB6" w:rsidP="00E73E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  <w:r w:rsidRPr="00EC3D2D">
              <w:rPr>
                <w:rFonts w:ascii="AdvOT0d9ab1db.I" w:hAnsi="AdvOT0d9ab1db.I" w:cs="AdvOT0d9ab1db.I"/>
                <w:sz w:val="20"/>
                <w:szCs w:val="20"/>
              </w:rPr>
              <w:t xml:space="preserve"> </w:t>
            </w:r>
            <w:r w:rsidRPr="00EC3D2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EC3D2D">
              <w:rPr>
                <w:rFonts w:asciiTheme="majorBidi" w:hAnsiTheme="majorBidi" w:cstheme="majorBidi"/>
                <w:sz w:val="20"/>
                <w:szCs w:val="20"/>
              </w:rPr>
              <w:t>-heterogeneity within subgroups with the use of a random-effects model.</w:t>
            </w:r>
          </w:p>
          <w:p w14:paraId="1AAE5B8C" w14:textId="77777777" w:rsidR="009B4EB6" w:rsidRPr="00EC3D2D" w:rsidRDefault="009B4EB6" w:rsidP="00E73E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2 </w:t>
            </w:r>
            <w:r w:rsidRPr="00EC3D2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EC3D2D">
              <w:rPr>
                <w:rFonts w:asciiTheme="majorBidi" w:hAnsiTheme="majorBidi" w:cstheme="majorBidi"/>
                <w:sz w:val="20"/>
                <w:szCs w:val="20"/>
              </w:rPr>
              <w:t>-heterogeneity between subgroups with the use of a fixed-effects model.</w:t>
            </w:r>
          </w:p>
        </w:tc>
      </w:tr>
    </w:tbl>
    <w:p w14:paraId="06F96106" w14:textId="77777777" w:rsidR="009B4EB6" w:rsidRPr="00EC3D2D" w:rsidRDefault="009B4EB6"/>
    <w:p w14:paraId="280BC606" w14:textId="77777777" w:rsidR="00EC2C24" w:rsidRPr="00EC3D2D" w:rsidRDefault="00EC2C24"/>
    <w:p w14:paraId="66B89969" w14:textId="77777777" w:rsidR="00EC2C24" w:rsidRPr="00EC3D2D" w:rsidRDefault="00EC2C24"/>
    <w:p w14:paraId="52E24B0D" w14:textId="77777777" w:rsidR="00EC2C24" w:rsidRPr="00EC3D2D" w:rsidRDefault="00EC2C24"/>
    <w:p w14:paraId="4E661FDE" w14:textId="77777777" w:rsidR="00EC2C24" w:rsidRPr="00EC3D2D" w:rsidRDefault="00EC2C24"/>
    <w:p w14:paraId="3EE161F0" w14:textId="77777777" w:rsidR="00EC2C24" w:rsidRPr="00EC3D2D" w:rsidRDefault="00EC2C24"/>
    <w:p w14:paraId="6777094E" w14:textId="77777777" w:rsidR="00EC2C24" w:rsidRPr="00EC3D2D" w:rsidRDefault="00EC2C24"/>
    <w:p w14:paraId="5CACDC5C" w14:textId="77777777" w:rsidR="00EC2C24" w:rsidRPr="00EC3D2D" w:rsidRDefault="00EC2C24"/>
    <w:p w14:paraId="6E8EAC41" w14:textId="2E1801A4" w:rsidR="00EC2C24" w:rsidRPr="00EC3D2D" w:rsidRDefault="00EC2C24" w:rsidP="00130C92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C3D2D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ry Table 3</w:t>
      </w:r>
      <w:r w:rsidR="00D0417B">
        <w:rPr>
          <w:rFonts w:ascii="Times New Roman" w:hAnsi="Times New Roman" w:cs="Times New Roman"/>
          <w:b/>
          <w:bCs/>
          <w:color w:val="000000"/>
          <w:sz w:val="24"/>
          <w:szCs w:val="24"/>
        </w:rPr>
        <w:t>-</w:t>
      </w:r>
      <w:r w:rsidRPr="00EC3D2D">
        <w:rPr>
          <w:rFonts w:ascii="Times New Roman" w:hAnsi="Times New Roman" w:cs="Times New Roman" w:hint="cs"/>
          <w:b/>
          <w:bCs/>
          <w:color w:val="000000"/>
          <w:sz w:val="24"/>
          <w:szCs w:val="24"/>
          <w:rtl/>
        </w:rPr>
        <w:t xml:space="preserve"> </w:t>
      </w:r>
      <w:r w:rsidR="00116BE9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Summary </w:t>
      </w:r>
      <w:r w:rsidR="00130C92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azard</w:t>
      </w:r>
      <w:r w:rsidR="00116BE9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ratio (</w:t>
      </w:r>
      <w:r w:rsidR="00130C92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</w:t>
      </w:r>
      <w:r w:rsidR="00116BE9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R) for cancer-cause mortality for </w:t>
      </w:r>
      <w:r w:rsidR="00116BE9" w:rsidRPr="00EC3D2D">
        <w:rPr>
          <w:rFonts w:ascii="Times New Roman" w:hAnsi="Times New Roman" w:cs="Times New Roman"/>
        </w:rPr>
        <w:t>a 5 points increment in DASH diet score</w:t>
      </w:r>
      <w:r w:rsidR="00116BE9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. Overall estimates were calculated from random-effect models. 95% CI: 95% con</w:t>
      </w:r>
      <w:r w:rsidR="00116BE9" w:rsidRPr="00EC3D2D">
        <w:rPr>
          <w:rFonts w:ascii="Times New Roman" w:eastAsia="Times New Roman" w:hAnsi="Times New Roman" w:cs="Times New Roman"/>
          <w:sz w:val="24"/>
          <w:szCs w:val="24"/>
          <w:lang w:eastAsia="de-DE"/>
        </w:rPr>
        <w:t>ﬁ</w:t>
      </w:r>
      <w:r w:rsidR="00116BE9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dance interval; </w:t>
      </w:r>
      <w:r w:rsidR="00130C92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</w:t>
      </w:r>
      <w:r w:rsidR="00116BE9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R: </w:t>
      </w:r>
      <w:r w:rsidR="00130C92" w:rsidRPr="00EC3D2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azard ratio</w:t>
      </w:r>
    </w:p>
    <w:tbl>
      <w:tblPr>
        <w:tblStyle w:val="TableGrid"/>
        <w:tblW w:w="14228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9"/>
        <w:gridCol w:w="1057"/>
        <w:gridCol w:w="212"/>
        <w:gridCol w:w="1375"/>
        <w:gridCol w:w="1262"/>
        <w:gridCol w:w="3462"/>
        <w:gridCol w:w="1598"/>
        <w:gridCol w:w="1086"/>
        <w:gridCol w:w="1768"/>
        <w:gridCol w:w="1589"/>
      </w:tblGrid>
      <w:tr w:rsidR="00EC2C24" w:rsidRPr="00EC3D2D" w14:paraId="38401923" w14:textId="77777777" w:rsidTr="005E73E2">
        <w:trPr>
          <w:trHeight w:val="100"/>
        </w:trPr>
        <w:tc>
          <w:tcPr>
            <w:tcW w:w="3463" w:type="dxa"/>
            <w:gridSpan w:val="4"/>
            <w:vMerge w:val="restart"/>
            <w:tcBorders>
              <w:top w:val="single" w:sz="8" w:space="0" w:color="000000"/>
            </w:tcBorders>
            <w:hideMark/>
          </w:tcPr>
          <w:p w14:paraId="72733CF6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1262" w:type="dxa"/>
            <w:vMerge w:val="restart"/>
            <w:tcBorders>
              <w:top w:val="single" w:sz="8" w:space="0" w:color="000000"/>
            </w:tcBorders>
            <w:hideMark/>
          </w:tcPr>
          <w:p w14:paraId="49F6933E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um. of </w:t>
            </w:r>
          </w:p>
          <w:p w14:paraId="137B7E54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3462" w:type="dxa"/>
            <w:tcBorders>
              <w:top w:val="single" w:sz="8" w:space="0" w:color="000000"/>
            </w:tcBorders>
          </w:tcPr>
          <w:p w14:paraId="03AA16F7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a-analysis</w:t>
            </w:r>
          </w:p>
        </w:tc>
        <w:tc>
          <w:tcPr>
            <w:tcW w:w="6041" w:type="dxa"/>
            <w:gridSpan w:val="4"/>
            <w:tcBorders>
              <w:top w:val="single" w:sz="8" w:space="0" w:color="000000"/>
            </w:tcBorders>
          </w:tcPr>
          <w:p w14:paraId="2F3FA8EB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terogeneity</w:t>
            </w:r>
          </w:p>
        </w:tc>
      </w:tr>
      <w:tr w:rsidR="00EC2C24" w:rsidRPr="00EC3D2D" w14:paraId="19094997" w14:textId="77777777" w:rsidTr="005E73E2">
        <w:trPr>
          <w:trHeight w:val="100"/>
        </w:trPr>
        <w:tc>
          <w:tcPr>
            <w:tcW w:w="3463" w:type="dxa"/>
            <w:gridSpan w:val="4"/>
            <w:vMerge/>
            <w:tcBorders>
              <w:bottom w:val="single" w:sz="8" w:space="0" w:color="000000"/>
            </w:tcBorders>
          </w:tcPr>
          <w:p w14:paraId="0E111E6C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62" w:type="dxa"/>
            <w:vMerge/>
            <w:tcBorders>
              <w:bottom w:val="single" w:sz="8" w:space="0" w:color="000000"/>
            </w:tcBorders>
          </w:tcPr>
          <w:p w14:paraId="41C8CC62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62" w:type="dxa"/>
            <w:tcBorders>
              <w:bottom w:val="single" w:sz="8" w:space="0" w:color="000000"/>
            </w:tcBorders>
          </w:tcPr>
          <w:p w14:paraId="4F559974" w14:textId="77777777" w:rsidR="00EC2C24" w:rsidRPr="00EC3D2D" w:rsidRDefault="00130C92" w:rsidP="00E73E5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</w:t>
            </w:r>
            <w:r w:rsidR="00EC2C24"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 (95%CI)</w:t>
            </w:r>
          </w:p>
        </w:tc>
        <w:tc>
          <w:tcPr>
            <w:tcW w:w="1598" w:type="dxa"/>
            <w:tcBorders>
              <w:bottom w:val="single" w:sz="8" w:space="0" w:color="000000"/>
            </w:tcBorders>
          </w:tcPr>
          <w:p w14:paraId="21ECC66B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 statistic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</w:tcPr>
          <w:p w14:paraId="1384B118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68" w:type="dxa"/>
            <w:tcBorders>
              <w:bottom w:val="single" w:sz="8" w:space="0" w:color="000000"/>
            </w:tcBorders>
          </w:tcPr>
          <w:p w14:paraId="648A9E5D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 xml:space="preserve"> heterogeneity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</w:tcPr>
          <w:p w14:paraId="34EA3BEA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EC3D2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bscript"/>
              </w:rPr>
              <w:t>between</w:t>
            </w:r>
          </w:p>
        </w:tc>
      </w:tr>
      <w:tr w:rsidR="00EC2C24" w:rsidRPr="00EC3D2D" w14:paraId="6D6D93D7" w14:textId="77777777" w:rsidTr="005E73E2">
        <w:trPr>
          <w:trHeight w:val="221"/>
        </w:trPr>
        <w:tc>
          <w:tcPr>
            <w:tcW w:w="3463" w:type="dxa"/>
            <w:gridSpan w:val="4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1458E792" w14:textId="77777777" w:rsidR="00EC2C24" w:rsidRPr="00EC3D2D" w:rsidRDefault="00EC2C24" w:rsidP="00E73E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26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1B88AFB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46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FB888D7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7 (0.95, 0.98)</w:t>
            </w:r>
          </w:p>
        </w:tc>
        <w:tc>
          <w:tcPr>
            <w:tcW w:w="159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56668C9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27.53</w:t>
            </w:r>
          </w:p>
        </w:tc>
        <w:tc>
          <w:tcPr>
            <w:tcW w:w="108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4CEC834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67.3</w:t>
            </w:r>
          </w:p>
        </w:tc>
        <w:tc>
          <w:tcPr>
            <w:tcW w:w="176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BE33CEB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1</w:t>
            </w:r>
          </w:p>
        </w:tc>
        <w:tc>
          <w:tcPr>
            <w:tcW w:w="1589" w:type="dxa"/>
            <w:tcBorders>
              <w:top w:val="single" w:sz="8" w:space="0" w:color="000000"/>
            </w:tcBorders>
            <w:shd w:val="clear" w:color="auto" w:fill="auto"/>
          </w:tcPr>
          <w:p w14:paraId="57A4EEE4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</w:tr>
      <w:tr w:rsidR="00EC2C24" w:rsidRPr="00EC3D2D" w14:paraId="6D3B9E8C" w14:textId="77777777" w:rsidTr="005E73E2">
        <w:trPr>
          <w:trHeight w:val="221"/>
        </w:trPr>
        <w:tc>
          <w:tcPr>
            <w:tcW w:w="3463" w:type="dxa"/>
            <w:gridSpan w:val="4"/>
            <w:shd w:val="clear" w:color="auto" w:fill="auto"/>
            <w:vAlign w:val="center"/>
          </w:tcPr>
          <w:p w14:paraId="1FCD9857" w14:textId="77777777" w:rsidR="00EC2C24" w:rsidRPr="00EC3D2D" w:rsidRDefault="005E73E2" w:rsidP="00E73E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D5A178D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2" w:type="dxa"/>
            <w:shd w:val="clear" w:color="auto" w:fill="auto"/>
            <w:vAlign w:val="center"/>
          </w:tcPr>
          <w:p w14:paraId="74463CCF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14:paraId="4597C111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9D68A5B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14:paraId="6686B573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89" w:type="dxa"/>
            <w:shd w:val="clear" w:color="auto" w:fill="auto"/>
          </w:tcPr>
          <w:p w14:paraId="58EBE84C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2C24" w:rsidRPr="00EC3D2D" w14:paraId="004C0605" w14:textId="77777777" w:rsidTr="005E73E2">
        <w:trPr>
          <w:trHeight w:val="221"/>
        </w:trPr>
        <w:tc>
          <w:tcPr>
            <w:tcW w:w="819" w:type="dxa"/>
            <w:shd w:val="clear" w:color="auto" w:fill="auto"/>
            <w:vAlign w:val="center"/>
          </w:tcPr>
          <w:p w14:paraId="233E5321" w14:textId="77777777" w:rsidR="00EC2C24" w:rsidRPr="00EC3D2D" w:rsidRDefault="00EC2C24" w:rsidP="00E73E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644" w:type="dxa"/>
            <w:gridSpan w:val="3"/>
            <w:shd w:val="clear" w:color="auto" w:fill="auto"/>
            <w:vAlign w:val="center"/>
          </w:tcPr>
          <w:p w14:paraId="2907CC9E" w14:textId="77777777" w:rsidR="00EC2C24" w:rsidRPr="00EC3D2D" w:rsidRDefault="00EC2C24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B4182A5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0B3DC518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6 (0.95, 0.98)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5BBED254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9.64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4297CB97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79.3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546A28FC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589" w:type="dxa"/>
            <w:vMerge w:val="restart"/>
            <w:shd w:val="clear" w:color="auto" w:fill="auto"/>
            <w:vAlign w:val="center"/>
          </w:tcPr>
          <w:p w14:paraId="07B3302E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378</w:t>
            </w:r>
          </w:p>
        </w:tc>
      </w:tr>
      <w:tr w:rsidR="00EC2C24" w:rsidRPr="00EC3D2D" w14:paraId="77A09083" w14:textId="77777777" w:rsidTr="005E73E2">
        <w:trPr>
          <w:trHeight w:val="221"/>
        </w:trPr>
        <w:tc>
          <w:tcPr>
            <w:tcW w:w="3463" w:type="dxa"/>
            <w:gridSpan w:val="4"/>
            <w:shd w:val="clear" w:color="auto" w:fill="auto"/>
            <w:vAlign w:val="center"/>
          </w:tcPr>
          <w:p w14:paraId="7F8F8EDB" w14:textId="77777777" w:rsidR="00EC2C24" w:rsidRPr="00EC3D2D" w:rsidRDefault="00EC2C24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1686BBC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5DF9DD0B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6 (0.95, 0.98)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55A1CF5A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15.85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3B9CA02A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74.8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2B93764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3</w:t>
            </w:r>
          </w:p>
        </w:tc>
        <w:tc>
          <w:tcPr>
            <w:tcW w:w="1589" w:type="dxa"/>
            <w:vMerge/>
            <w:shd w:val="clear" w:color="auto" w:fill="auto"/>
          </w:tcPr>
          <w:p w14:paraId="168E996C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2C24" w:rsidRPr="00EC3D2D" w14:paraId="3B271C82" w14:textId="77777777" w:rsidTr="005E73E2">
        <w:trPr>
          <w:trHeight w:val="221"/>
        </w:trPr>
        <w:tc>
          <w:tcPr>
            <w:tcW w:w="3463" w:type="dxa"/>
            <w:gridSpan w:val="4"/>
            <w:shd w:val="clear" w:color="auto" w:fill="auto"/>
            <w:vAlign w:val="center"/>
          </w:tcPr>
          <w:p w14:paraId="65D4DEFC" w14:textId="77777777" w:rsidR="00EC2C24" w:rsidRPr="00EC3D2D" w:rsidRDefault="00EC2C24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27B4AE1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3EF471B4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1.00 (0.94, 1.08)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42BAE9AC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7A338D0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6BC7486B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768</w:t>
            </w:r>
          </w:p>
        </w:tc>
        <w:tc>
          <w:tcPr>
            <w:tcW w:w="1589" w:type="dxa"/>
            <w:vMerge/>
            <w:shd w:val="clear" w:color="auto" w:fill="auto"/>
          </w:tcPr>
          <w:p w14:paraId="57322E4D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2C24" w:rsidRPr="00EC3D2D" w14:paraId="35C9D0F6" w14:textId="77777777" w:rsidTr="005E73E2">
        <w:trPr>
          <w:trHeight w:val="221"/>
        </w:trPr>
        <w:tc>
          <w:tcPr>
            <w:tcW w:w="3463" w:type="dxa"/>
            <w:gridSpan w:val="4"/>
            <w:shd w:val="clear" w:color="auto" w:fill="auto"/>
            <w:vAlign w:val="center"/>
          </w:tcPr>
          <w:p w14:paraId="667D8D94" w14:textId="77777777" w:rsidR="00EC2C24" w:rsidRPr="00EC3D2D" w:rsidRDefault="005E73E2" w:rsidP="005E73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9AD453F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2" w:type="dxa"/>
            <w:shd w:val="clear" w:color="auto" w:fill="auto"/>
            <w:vAlign w:val="center"/>
          </w:tcPr>
          <w:p w14:paraId="074683F7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14:paraId="37415ACC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1450333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14:paraId="2F98931F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89" w:type="dxa"/>
            <w:shd w:val="clear" w:color="auto" w:fill="auto"/>
          </w:tcPr>
          <w:p w14:paraId="0B50CCB4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2C24" w:rsidRPr="00EC3D2D" w14:paraId="17AD7C6C" w14:textId="77777777" w:rsidTr="005E73E2">
        <w:trPr>
          <w:trHeight w:val="221"/>
        </w:trPr>
        <w:tc>
          <w:tcPr>
            <w:tcW w:w="819" w:type="dxa"/>
            <w:shd w:val="clear" w:color="auto" w:fill="auto"/>
            <w:vAlign w:val="center"/>
          </w:tcPr>
          <w:p w14:paraId="1A62305B" w14:textId="77777777" w:rsidR="00EC2C24" w:rsidRPr="00EC3D2D" w:rsidRDefault="00EC2C24" w:rsidP="00E73E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644" w:type="dxa"/>
            <w:gridSpan w:val="3"/>
            <w:shd w:val="clear" w:color="auto" w:fill="auto"/>
            <w:vAlign w:val="center"/>
          </w:tcPr>
          <w:p w14:paraId="43E5D55F" w14:textId="77777777" w:rsidR="00EC2C24" w:rsidRPr="00EC3D2D" w:rsidRDefault="00EC2C24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SA 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3376DD5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607D79CA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7 (0.97, 0.98)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48B62C6C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4.74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FD3169C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0171D50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692</w:t>
            </w:r>
          </w:p>
        </w:tc>
        <w:tc>
          <w:tcPr>
            <w:tcW w:w="1589" w:type="dxa"/>
            <w:vMerge w:val="restart"/>
            <w:shd w:val="clear" w:color="auto" w:fill="auto"/>
            <w:vAlign w:val="center"/>
          </w:tcPr>
          <w:p w14:paraId="01CC5A36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</w:tr>
      <w:tr w:rsidR="00EC2C24" w:rsidRPr="00EC3D2D" w14:paraId="29FC763C" w14:textId="77777777" w:rsidTr="005E73E2">
        <w:trPr>
          <w:trHeight w:val="221"/>
        </w:trPr>
        <w:tc>
          <w:tcPr>
            <w:tcW w:w="3463" w:type="dxa"/>
            <w:gridSpan w:val="4"/>
            <w:shd w:val="clear" w:color="auto" w:fill="auto"/>
            <w:vAlign w:val="center"/>
          </w:tcPr>
          <w:p w14:paraId="758AF48E" w14:textId="77777777" w:rsidR="00EC2C24" w:rsidRPr="00EC3D2D" w:rsidRDefault="00EC2C24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urope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ED4DAB4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76D7139D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89 (0.86, 0.92)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3418615A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65B8227" w14:textId="77777777" w:rsidR="00EC2C24" w:rsidRPr="00EC3D2D" w:rsidRDefault="003407C1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1F9CDE73" w14:textId="77777777" w:rsidR="00EC2C24" w:rsidRPr="00EC3D2D" w:rsidRDefault="003407C1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589" w:type="dxa"/>
            <w:vMerge/>
            <w:shd w:val="clear" w:color="auto" w:fill="auto"/>
          </w:tcPr>
          <w:p w14:paraId="600E91CE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2C24" w:rsidRPr="00EC3D2D" w14:paraId="0E2E7970" w14:textId="77777777" w:rsidTr="005E73E2">
        <w:trPr>
          <w:trHeight w:val="221"/>
        </w:trPr>
        <w:tc>
          <w:tcPr>
            <w:tcW w:w="3463" w:type="dxa"/>
            <w:gridSpan w:val="4"/>
            <w:shd w:val="clear" w:color="auto" w:fill="auto"/>
            <w:vAlign w:val="center"/>
          </w:tcPr>
          <w:p w14:paraId="5550B2F0" w14:textId="77777777" w:rsidR="00EC2C24" w:rsidRPr="00EC3D2D" w:rsidRDefault="005E73E2" w:rsidP="005E73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follow-up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3ED848C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2" w:type="dxa"/>
            <w:shd w:val="clear" w:color="auto" w:fill="auto"/>
            <w:vAlign w:val="center"/>
          </w:tcPr>
          <w:p w14:paraId="1A029CCB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14:paraId="7145D87B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F8EE47E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14:paraId="47E0685A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</w:tcPr>
          <w:p w14:paraId="07100F7A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2C24" w:rsidRPr="00EC3D2D" w14:paraId="1C75BF62" w14:textId="77777777" w:rsidTr="005E73E2">
        <w:trPr>
          <w:trHeight w:val="221"/>
        </w:trPr>
        <w:tc>
          <w:tcPr>
            <w:tcW w:w="1876" w:type="dxa"/>
            <w:gridSpan w:val="2"/>
            <w:shd w:val="clear" w:color="auto" w:fill="auto"/>
            <w:vAlign w:val="center"/>
          </w:tcPr>
          <w:p w14:paraId="27F5876B" w14:textId="77777777" w:rsidR="00EC2C24" w:rsidRPr="00EC3D2D" w:rsidRDefault="00EC2C24" w:rsidP="00E73E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gridSpan w:val="2"/>
            <w:shd w:val="clear" w:color="auto" w:fill="auto"/>
            <w:vAlign w:val="center"/>
          </w:tcPr>
          <w:p w14:paraId="1158E386" w14:textId="77777777" w:rsidR="00EC2C24" w:rsidRPr="00EC3D2D" w:rsidRDefault="00EC2C24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13 year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A1D4261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6F884DA4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4 (0.88, 0.99)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5B177494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18.61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DE0301A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83.9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CA22339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  <w:tc>
          <w:tcPr>
            <w:tcW w:w="1589" w:type="dxa"/>
            <w:vMerge w:val="restart"/>
            <w:shd w:val="clear" w:color="auto" w:fill="auto"/>
            <w:vAlign w:val="center"/>
          </w:tcPr>
          <w:p w14:paraId="432E0A03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42F9CB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23</w:t>
            </w:r>
          </w:p>
        </w:tc>
      </w:tr>
      <w:tr w:rsidR="00EC2C24" w:rsidRPr="00EC3D2D" w14:paraId="4FBA5F29" w14:textId="77777777" w:rsidTr="005E73E2">
        <w:trPr>
          <w:trHeight w:val="221"/>
        </w:trPr>
        <w:tc>
          <w:tcPr>
            <w:tcW w:w="3463" w:type="dxa"/>
            <w:gridSpan w:val="4"/>
            <w:shd w:val="clear" w:color="auto" w:fill="auto"/>
            <w:vAlign w:val="center"/>
          </w:tcPr>
          <w:p w14:paraId="6C3BD5E3" w14:textId="77777777" w:rsidR="00EC2C24" w:rsidRPr="00EC3D2D" w:rsidRDefault="00EC2C24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13 year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E8943A6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02F51D96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7 (0.97, 0.98)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107CB4A6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3.72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B2AFDC8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5B5691FC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591</w:t>
            </w:r>
          </w:p>
        </w:tc>
        <w:tc>
          <w:tcPr>
            <w:tcW w:w="1589" w:type="dxa"/>
            <w:vMerge/>
            <w:shd w:val="clear" w:color="auto" w:fill="auto"/>
            <w:vAlign w:val="center"/>
          </w:tcPr>
          <w:p w14:paraId="232B5075" w14:textId="77777777" w:rsidR="00EC2C24" w:rsidRPr="00EC3D2D" w:rsidRDefault="00EC2C24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73E2" w:rsidRPr="00EC3D2D" w14:paraId="6E792185" w14:textId="77777777" w:rsidTr="005E73E2">
        <w:trPr>
          <w:trHeight w:val="221"/>
        </w:trPr>
        <w:tc>
          <w:tcPr>
            <w:tcW w:w="3463" w:type="dxa"/>
            <w:gridSpan w:val="4"/>
            <w:shd w:val="clear" w:color="auto" w:fill="auto"/>
            <w:vAlign w:val="center"/>
          </w:tcPr>
          <w:p w14:paraId="3BE18CC0" w14:textId="77777777" w:rsidR="005E73E2" w:rsidRPr="00EC3D2D" w:rsidRDefault="005E73E2" w:rsidP="00FD66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participants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6E167F5" w14:textId="77777777" w:rsidR="005E73E2" w:rsidRPr="00EC3D2D" w:rsidRDefault="005E73E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2" w:type="dxa"/>
            <w:shd w:val="clear" w:color="auto" w:fill="auto"/>
            <w:vAlign w:val="center"/>
          </w:tcPr>
          <w:p w14:paraId="205E036A" w14:textId="77777777" w:rsidR="005E73E2" w:rsidRPr="00EC3D2D" w:rsidRDefault="005E73E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14:paraId="51B5B214" w14:textId="77777777" w:rsidR="005E73E2" w:rsidRPr="00EC3D2D" w:rsidRDefault="005E73E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27D886D" w14:textId="77777777" w:rsidR="005E73E2" w:rsidRPr="00EC3D2D" w:rsidRDefault="005E73E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14:paraId="64E78B4C" w14:textId="77777777" w:rsidR="005E73E2" w:rsidRPr="00EC3D2D" w:rsidRDefault="005E73E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p w14:paraId="21D7CA50" w14:textId="77777777" w:rsidR="005E73E2" w:rsidRPr="00EC3D2D" w:rsidRDefault="005E73E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73E2" w:rsidRPr="00EC3D2D" w14:paraId="09836AFE" w14:textId="77777777" w:rsidTr="005E73E2">
        <w:trPr>
          <w:trHeight w:val="221"/>
        </w:trPr>
        <w:tc>
          <w:tcPr>
            <w:tcW w:w="2088" w:type="dxa"/>
            <w:gridSpan w:val="3"/>
            <w:shd w:val="clear" w:color="auto" w:fill="auto"/>
            <w:vAlign w:val="center"/>
          </w:tcPr>
          <w:p w14:paraId="3807EFF1" w14:textId="77777777" w:rsidR="005E73E2" w:rsidRPr="00EC3D2D" w:rsidRDefault="005E73E2" w:rsidP="00E73E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vAlign w:val="center"/>
          </w:tcPr>
          <w:p w14:paraId="238CB783" w14:textId="77777777" w:rsidR="005E73E2" w:rsidRPr="00EC3D2D" w:rsidRDefault="005E73E2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100,000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868D097" w14:textId="77777777" w:rsidR="005E73E2" w:rsidRPr="00EC3D2D" w:rsidRDefault="005E73E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18170CF2" w14:textId="77777777" w:rsidR="005E73E2" w:rsidRPr="00EC3D2D" w:rsidRDefault="005E73E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7 (0.97, 0.93)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47585C75" w14:textId="77777777" w:rsidR="005E73E2" w:rsidRPr="00EC3D2D" w:rsidRDefault="005E73E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3.99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3DFC55B" w14:textId="77777777" w:rsidR="005E73E2" w:rsidRPr="00EC3D2D" w:rsidRDefault="005E73E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5AA2E729" w14:textId="77777777" w:rsidR="005E73E2" w:rsidRPr="00EC3D2D" w:rsidRDefault="005E73E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551</w:t>
            </w:r>
          </w:p>
        </w:tc>
        <w:tc>
          <w:tcPr>
            <w:tcW w:w="1589" w:type="dxa"/>
            <w:vMerge w:val="restart"/>
            <w:shd w:val="clear" w:color="auto" w:fill="auto"/>
            <w:vAlign w:val="center"/>
          </w:tcPr>
          <w:p w14:paraId="368AE517" w14:textId="77777777" w:rsidR="005E73E2" w:rsidRPr="00EC3D2D" w:rsidRDefault="005E73E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13</w:t>
            </w:r>
          </w:p>
        </w:tc>
      </w:tr>
      <w:tr w:rsidR="005E73E2" w:rsidRPr="00EC3D2D" w14:paraId="3DD8FA0A" w14:textId="77777777" w:rsidTr="005E73E2">
        <w:trPr>
          <w:trHeight w:val="221"/>
        </w:trPr>
        <w:tc>
          <w:tcPr>
            <w:tcW w:w="3463" w:type="dxa"/>
            <w:gridSpan w:val="4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1AC3844" w14:textId="77777777" w:rsidR="005E73E2" w:rsidRPr="00EC3D2D" w:rsidRDefault="005E73E2" w:rsidP="00E73E5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100,000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6F73FB4" w14:textId="77777777" w:rsidR="005E73E2" w:rsidRPr="00EC3D2D" w:rsidRDefault="005E73E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46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6539C4E" w14:textId="77777777" w:rsidR="005E73E2" w:rsidRPr="00EC3D2D" w:rsidRDefault="005E73E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5 (0.92, 0.97)</w:t>
            </w:r>
          </w:p>
        </w:tc>
        <w:tc>
          <w:tcPr>
            <w:tcW w:w="159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0A033D9" w14:textId="77777777" w:rsidR="005E73E2" w:rsidRPr="00EC3D2D" w:rsidRDefault="005E73E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21.03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CF21207" w14:textId="77777777" w:rsidR="005E73E2" w:rsidRPr="00EC3D2D" w:rsidRDefault="005E73E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85.7</w:t>
            </w:r>
          </w:p>
        </w:tc>
        <w:tc>
          <w:tcPr>
            <w:tcW w:w="176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DAA7CAB" w14:textId="77777777" w:rsidR="005E73E2" w:rsidRPr="00EC3D2D" w:rsidRDefault="005E73E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01</w:t>
            </w:r>
          </w:p>
        </w:tc>
        <w:tc>
          <w:tcPr>
            <w:tcW w:w="1589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07D9C11" w14:textId="77777777" w:rsidR="005E73E2" w:rsidRPr="00EC3D2D" w:rsidRDefault="005E73E2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73E2" w:rsidRPr="00EC3D2D" w14:paraId="0B6574CC" w14:textId="77777777" w:rsidTr="005E73E2">
        <w:trPr>
          <w:trHeight w:val="221"/>
        </w:trPr>
        <w:tc>
          <w:tcPr>
            <w:tcW w:w="14228" w:type="dxa"/>
            <w:gridSpan w:val="10"/>
            <w:tcBorders>
              <w:top w:val="single" w:sz="8" w:space="0" w:color="000000"/>
            </w:tcBorders>
            <w:shd w:val="clear" w:color="auto" w:fill="auto"/>
          </w:tcPr>
          <w:p w14:paraId="47FD1E82" w14:textId="77777777" w:rsidR="005E73E2" w:rsidRPr="00EC3D2D" w:rsidRDefault="005E73E2" w:rsidP="00E73E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  <w:r w:rsidRPr="00EC3D2D">
              <w:rPr>
                <w:rFonts w:ascii="AdvOT0d9ab1db.I" w:hAnsi="AdvOT0d9ab1db.I" w:cs="AdvOT0d9ab1db.I"/>
                <w:sz w:val="20"/>
                <w:szCs w:val="20"/>
              </w:rPr>
              <w:t xml:space="preserve"> </w:t>
            </w:r>
            <w:r w:rsidRPr="00EC3D2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EC3D2D">
              <w:rPr>
                <w:rFonts w:asciiTheme="majorBidi" w:hAnsiTheme="majorBidi" w:cstheme="majorBidi"/>
                <w:sz w:val="20"/>
                <w:szCs w:val="20"/>
              </w:rPr>
              <w:t>-heterogeneity within subgroups with the use of a random-effects model.</w:t>
            </w:r>
          </w:p>
          <w:p w14:paraId="54884900" w14:textId="77777777" w:rsidR="005E73E2" w:rsidRPr="00EC3D2D" w:rsidRDefault="005E73E2" w:rsidP="00E73E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2 </w:t>
            </w:r>
            <w:r w:rsidRPr="00EC3D2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EC3D2D">
              <w:rPr>
                <w:rFonts w:asciiTheme="majorBidi" w:hAnsiTheme="majorBidi" w:cstheme="majorBidi"/>
                <w:sz w:val="20"/>
                <w:szCs w:val="20"/>
              </w:rPr>
              <w:t>-heterogeneity between subgroups with the use of a fixed-effects model.</w:t>
            </w:r>
          </w:p>
        </w:tc>
      </w:tr>
    </w:tbl>
    <w:p w14:paraId="4E3E69E2" w14:textId="77777777" w:rsidR="00EC2C24" w:rsidRPr="00EC3D2D" w:rsidRDefault="00EC2C24"/>
    <w:p w14:paraId="4B70F0A5" w14:textId="77777777" w:rsidR="00E102ED" w:rsidRPr="00EC3D2D" w:rsidRDefault="00E102ED"/>
    <w:p w14:paraId="46CCD936" w14:textId="77777777" w:rsidR="00E102ED" w:rsidRPr="00EC3D2D" w:rsidRDefault="00E102ED"/>
    <w:p w14:paraId="3BB5BC57" w14:textId="77777777" w:rsidR="00E102ED" w:rsidRPr="00EC3D2D" w:rsidRDefault="00E102ED"/>
    <w:p w14:paraId="460739A2" w14:textId="77777777" w:rsidR="00E102ED" w:rsidRPr="00EC3D2D" w:rsidRDefault="00E102ED"/>
    <w:p w14:paraId="1E3AE880" w14:textId="77777777" w:rsidR="00E102ED" w:rsidRPr="00EC3D2D" w:rsidRDefault="00E102ED"/>
    <w:p w14:paraId="54F63883" w14:textId="77777777" w:rsidR="00E102ED" w:rsidRPr="00EC3D2D" w:rsidRDefault="00E102ED"/>
    <w:p w14:paraId="04E2D468" w14:textId="77777777" w:rsidR="00E102ED" w:rsidRPr="00EC3D2D" w:rsidRDefault="00E102ED"/>
    <w:p w14:paraId="0CFB52F4" w14:textId="2F17556E" w:rsidR="00E102ED" w:rsidRPr="00EC3D2D" w:rsidRDefault="00E102ED" w:rsidP="00870DDA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C3D2D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ry Table 4</w:t>
      </w:r>
      <w:r w:rsidR="00D0417B">
        <w:rPr>
          <w:rFonts w:ascii="Times New Roman" w:hAnsi="Times New Roman" w:cs="Times New Roman"/>
          <w:b/>
          <w:bCs/>
          <w:color w:val="000000"/>
          <w:sz w:val="24"/>
          <w:szCs w:val="24"/>
        </w:rPr>
        <w:t>-</w:t>
      </w:r>
      <w:bookmarkStart w:id="0" w:name="_GoBack"/>
      <w:bookmarkEnd w:id="0"/>
      <w:r w:rsidRPr="00EC3D2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116BE9" w:rsidRPr="00EC3D2D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EC3D2D">
        <w:rPr>
          <w:rFonts w:ascii="Times New Roman" w:hAnsi="Times New Roman" w:cs="Times New Roman"/>
          <w:color w:val="000000"/>
          <w:sz w:val="24"/>
          <w:szCs w:val="24"/>
        </w:rPr>
        <w:t xml:space="preserve">Quality scores of a </w:t>
      </w:r>
      <w:r w:rsidRPr="00EC3D2D">
        <w:rPr>
          <w:rFonts w:ascii="Times New Roman" w:hAnsi="Times New Roman" w:cs="Times New Roman"/>
          <w:noProof/>
          <w:color w:val="000000"/>
          <w:sz w:val="24"/>
          <w:szCs w:val="24"/>
        </w:rPr>
        <w:t>meta-analysis</w:t>
      </w:r>
      <w:r w:rsidRPr="00EC3D2D">
        <w:rPr>
          <w:rFonts w:ascii="Times New Roman" w:hAnsi="Times New Roman" w:cs="Times New Roman"/>
          <w:color w:val="000000"/>
          <w:sz w:val="24"/>
          <w:szCs w:val="24"/>
        </w:rPr>
        <w:t xml:space="preserve"> of adherence to DASH diet and mortality from all</w:t>
      </w:r>
      <w:r w:rsidR="00116BE9" w:rsidRPr="00EC3D2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C3D2D">
        <w:rPr>
          <w:rFonts w:ascii="Times New Roman" w:hAnsi="Times New Roman" w:cs="Times New Roman"/>
          <w:color w:val="000000"/>
          <w:sz w:val="24"/>
          <w:szCs w:val="24"/>
        </w:rPr>
        <w:t xml:space="preserve">causes, cardiovascular disease, and cancer using </w:t>
      </w:r>
      <w:r w:rsidRPr="00EC3D2D">
        <w:rPr>
          <w:rStyle w:val="fontstyle31"/>
          <w:rFonts w:ascii="Times New Roman" w:hAnsi="Times New Roman" w:cs="Times New Roman"/>
          <w:sz w:val="24"/>
          <w:szCs w:val="24"/>
        </w:rPr>
        <w:t>NutriGrade scoring system</w:t>
      </w:r>
      <w:r w:rsidRPr="00EC3D2D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14190" w:type="dxa"/>
        <w:tblInd w:w="-5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7"/>
        <w:gridCol w:w="2858"/>
        <w:gridCol w:w="3230"/>
        <w:gridCol w:w="1613"/>
        <w:gridCol w:w="3112"/>
      </w:tblGrid>
      <w:tr w:rsidR="00E102ED" w:rsidRPr="00EC3D2D" w14:paraId="64963F6D" w14:textId="77777777" w:rsidTr="00E102ED">
        <w:trPr>
          <w:trHeight w:val="891"/>
        </w:trPr>
        <w:tc>
          <w:tcPr>
            <w:tcW w:w="3377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20AA24D2" w14:textId="77777777" w:rsidR="00E102ED" w:rsidRPr="00EC3D2D" w:rsidRDefault="00E102ED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Mortality</w:t>
            </w:r>
          </w:p>
        </w:tc>
        <w:tc>
          <w:tcPr>
            <w:tcW w:w="2858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3A535F63" w14:textId="77777777" w:rsidR="00E102ED" w:rsidRPr="00EC3D2D" w:rsidRDefault="00E102ED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 of</w:t>
            </w:r>
            <w:r w:rsidRPr="00EC3D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studies</w:t>
            </w:r>
          </w:p>
        </w:tc>
        <w:tc>
          <w:tcPr>
            <w:tcW w:w="3230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2B7F1D4D" w14:textId="77777777" w:rsidR="00E102ED" w:rsidRPr="00EC3D2D" w:rsidRDefault="00E102ED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RR (95%CI)</w:t>
            </w:r>
          </w:p>
        </w:tc>
        <w:tc>
          <w:tcPr>
            <w:tcW w:w="1613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4693DFA0" w14:textId="77777777" w:rsidR="00E102ED" w:rsidRPr="00EC3D2D" w:rsidRDefault="00E102ED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EC3D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EC3D2D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3112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31F6CFFF" w14:textId="77777777" w:rsidR="00E102ED" w:rsidRPr="00EC3D2D" w:rsidRDefault="00E102ED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tri-Grade</w:t>
            </w:r>
            <w:r w:rsidRPr="00EC3D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Score</w:t>
            </w:r>
          </w:p>
        </w:tc>
      </w:tr>
      <w:tr w:rsidR="00E102ED" w:rsidRPr="00EC3D2D" w14:paraId="68A08705" w14:textId="77777777" w:rsidTr="00E102ED">
        <w:trPr>
          <w:trHeight w:val="289"/>
        </w:trPr>
        <w:tc>
          <w:tcPr>
            <w:tcW w:w="3377" w:type="dxa"/>
            <w:tcBorders>
              <w:top w:val="single" w:sz="12" w:space="0" w:color="auto"/>
            </w:tcBorders>
          </w:tcPr>
          <w:p w14:paraId="730C37F9" w14:textId="77777777" w:rsidR="00E102ED" w:rsidRPr="00EC3D2D" w:rsidRDefault="00E102ED" w:rsidP="00E73E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All-cause mortality</w:t>
            </w:r>
          </w:p>
        </w:tc>
        <w:tc>
          <w:tcPr>
            <w:tcW w:w="2858" w:type="dxa"/>
            <w:tcBorders>
              <w:top w:val="single" w:sz="12" w:space="0" w:color="auto"/>
            </w:tcBorders>
            <w:vAlign w:val="center"/>
          </w:tcPr>
          <w:p w14:paraId="36CC4391" w14:textId="77777777" w:rsidR="00E102ED" w:rsidRPr="00EC3D2D" w:rsidRDefault="00E102ED" w:rsidP="00E102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230" w:type="dxa"/>
            <w:tcBorders>
              <w:top w:val="single" w:sz="12" w:space="0" w:color="auto"/>
            </w:tcBorders>
            <w:vAlign w:val="center"/>
          </w:tcPr>
          <w:p w14:paraId="5548F21C" w14:textId="77777777" w:rsidR="00E102ED" w:rsidRPr="00EC3D2D" w:rsidRDefault="00E102ED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5 (0.94, 0.96)</w:t>
            </w:r>
          </w:p>
        </w:tc>
        <w:tc>
          <w:tcPr>
            <w:tcW w:w="1613" w:type="dxa"/>
            <w:tcBorders>
              <w:top w:val="single" w:sz="12" w:space="0" w:color="auto"/>
            </w:tcBorders>
            <w:vAlign w:val="center"/>
          </w:tcPr>
          <w:p w14:paraId="6A7CED3E" w14:textId="77777777" w:rsidR="00E102ED" w:rsidRPr="00EC3D2D" w:rsidRDefault="00E102ED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91.6</w:t>
            </w:r>
          </w:p>
        </w:tc>
        <w:tc>
          <w:tcPr>
            <w:tcW w:w="3112" w:type="dxa"/>
            <w:tcBorders>
              <w:top w:val="single" w:sz="12" w:space="0" w:color="auto"/>
            </w:tcBorders>
            <w:vAlign w:val="center"/>
          </w:tcPr>
          <w:p w14:paraId="55A651E4" w14:textId="77777777" w:rsidR="00E102ED" w:rsidRPr="00EC3D2D" w:rsidRDefault="00E102ED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8 (High)</w:t>
            </w:r>
          </w:p>
        </w:tc>
      </w:tr>
      <w:tr w:rsidR="00E102ED" w:rsidRPr="00EC3D2D" w14:paraId="1E629E5F" w14:textId="77777777" w:rsidTr="00E102ED">
        <w:trPr>
          <w:trHeight w:val="289"/>
        </w:trPr>
        <w:tc>
          <w:tcPr>
            <w:tcW w:w="3377" w:type="dxa"/>
          </w:tcPr>
          <w:p w14:paraId="7168B9EF" w14:textId="77777777" w:rsidR="00E102ED" w:rsidRPr="00EC3D2D" w:rsidRDefault="00E102ED" w:rsidP="00E73E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CVD mortality</w:t>
            </w:r>
          </w:p>
        </w:tc>
        <w:tc>
          <w:tcPr>
            <w:tcW w:w="2858" w:type="dxa"/>
            <w:vAlign w:val="center"/>
          </w:tcPr>
          <w:p w14:paraId="59B1EDF9" w14:textId="77777777" w:rsidR="00E102ED" w:rsidRPr="00EC3D2D" w:rsidRDefault="00E102ED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230" w:type="dxa"/>
            <w:vAlign w:val="center"/>
          </w:tcPr>
          <w:p w14:paraId="1A0355E2" w14:textId="77777777" w:rsidR="00E102ED" w:rsidRPr="00EC3D2D" w:rsidRDefault="00E102ED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6 (0.95-0.98)</w:t>
            </w:r>
          </w:p>
        </w:tc>
        <w:tc>
          <w:tcPr>
            <w:tcW w:w="1613" w:type="dxa"/>
            <w:vAlign w:val="center"/>
          </w:tcPr>
          <w:p w14:paraId="0D026C36" w14:textId="77777777" w:rsidR="00E102ED" w:rsidRPr="00EC3D2D" w:rsidRDefault="00E102ED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82.4</w:t>
            </w:r>
          </w:p>
        </w:tc>
        <w:tc>
          <w:tcPr>
            <w:tcW w:w="3112" w:type="dxa"/>
            <w:vAlign w:val="center"/>
          </w:tcPr>
          <w:p w14:paraId="30FE146E" w14:textId="77777777" w:rsidR="00E102ED" w:rsidRPr="00EC3D2D" w:rsidRDefault="00E102ED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8 (High)</w:t>
            </w:r>
          </w:p>
        </w:tc>
      </w:tr>
      <w:tr w:rsidR="00E102ED" w:rsidRPr="00EC3D2D" w14:paraId="57DD66B0" w14:textId="77777777" w:rsidTr="00E102ED">
        <w:trPr>
          <w:trHeight w:val="301"/>
        </w:trPr>
        <w:tc>
          <w:tcPr>
            <w:tcW w:w="3377" w:type="dxa"/>
          </w:tcPr>
          <w:p w14:paraId="48627741" w14:textId="77777777" w:rsidR="00E102ED" w:rsidRPr="00EC3D2D" w:rsidRDefault="00E102ED" w:rsidP="00E73E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Cancer mortality</w:t>
            </w:r>
          </w:p>
        </w:tc>
        <w:tc>
          <w:tcPr>
            <w:tcW w:w="2858" w:type="dxa"/>
            <w:vAlign w:val="center"/>
          </w:tcPr>
          <w:p w14:paraId="0485E32A" w14:textId="77777777" w:rsidR="00E102ED" w:rsidRPr="00EC3D2D" w:rsidRDefault="00E102ED" w:rsidP="00E102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30" w:type="dxa"/>
            <w:vAlign w:val="center"/>
          </w:tcPr>
          <w:p w14:paraId="1F6880FA" w14:textId="77777777" w:rsidR="00E102ED" w:rsidRPr="00EC3D2D" w:rsidRDefault="00E102ED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7 (0.95-0.98)</w:t>
            </w:r>
          </w:p>
        </w:tc>
        <w:tc>
          <w:tcPr>
            <w:tcW w:w="1613" w:type="dxa"/>
            <w:vAlign w:val="center"/>
          </w:tcPr>
          <w:p w14:paraId="0728AB93" w14:textId="77777777" w:rsidR="00E102ED" w:rsidRPr="00EC3D2D" w:rsidRDefault="00E102ED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63.7</w:t>
            </w:r>
          </w:p>
        </w:tc>
        <w:tc>
          <w:tcPr>
            <w:tcW w:w="3112" w:type="dxa"/>
            <w:vAlign w:val="center"/>
          </w:tcPr>
          <w:p w14:paraId="3E4AD515" w14:textId="77777777" w:rsidR="00E102ED" w:rsidRPr="00EC3D2D" w:rsidRDefault="00E102ED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8 (High)</w:t>
            </w:r>
          </w:p>
        </w:tc>
      </w:tr>
      <w:tr w:rsidR="00E102ED" w:rsidRPr="00EC3D2D" w14:paraId="44E540C9" w14:textId="77777777" w:rsidTr="00E102ED">
        <w:trPr>
          <w:trHeight w:val="288"/>
        </w:trPr>
        <w:tc>
          <w:tcPr>
            <w:tcW w:w="3377" w:type="dxa"/>
            <w:tcBorders>
              <w:bottom w:val="single" w:sz="12" w:space="0" w:color="auto"/>
            </w:tcBorders>
          </w:tcPr>
          <w:p w14:paraId="63B94288" w14:textId="77777777" w:rsidR="00E102ED" w:rsidRPr="00EC3D2D" w:rsidRDefault="00E102ED" w:rsidP="00E73E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Stroke mortality</w:t>
            </w:r>
          </w:p>
        </w:tc>
        <w:tc>
          <w:tcPr>
            <w:tcW w:w="2858" w:type="dxa"/>
            <w:tcBorders>
              <w:bottom w:val="single" w:sz="12" w:space="0" w:color="auto"/>
            </w:tcBorders>
            <w:vAlign w:val="center"/>
          </w:tcPr>
          <w:p w14:paraId="553A3804" w14:textId="77777777" w:rsidR="00E102ED" w:rsidRPr="00EC3D2D" w:rsidRDefault="00E102ED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230" w:type="dxa"/>
            <w:tcBorders>
              <w:bottom w:val="single" w:sz="12" w:space="0" w:color="auto"/>
            </w:tcBorders>
            <w:vAlign w:val="center"/>
          </w:tcPr>
          <w:p w14:paraId="3583DEC6" w14:textId="77777777" w:rsidR="00E102ED" w:rsidRPr="00EC3D2D" w:rsidRDefault="00E102ED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97 (0.96-0.98)</w:t>
            </w:r>
          </w:p>
        </w:tc>
        <w:tc>
          <w:tcPr>
            <w:tcW w:w="1613" w:type="dxa"/>
            <w:tcBorders>
              <w:bottom w:val="single" w:sz="12" w:space="0" w:color="auto"/>
            </w:tcBorders>
            <w:vAlign w:val="center"/>
          </w:tcPr>
          <w:p w14:paraId="1F062C4C" w14:textId="77777777" w:rsidR="00E102ED" w:rsidRPr="00EC3D2D" w:rsidRDefault="00E102ED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3112" w:type="dxa"/>
            <w:tcBorders>
              <w:bottom w:val="single" w:sz="12" w:space="0" w:color="auto"/>
            </w:tcBorders>
            <w:vAlign w:val="center"/>
          </w:tcPr>
          <w:p w14:paraId="4ADE1555" w14:textId="77777777" w:rsidR="00E102ED" w:rsidRPr="00EC3D2D" w:rsidRDefault="00E102ED" w:rsidP="00E73E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3D2D">
              <w:rPr>
                <w:rFonts w:asciiTheme="majorBidi" w:hAnsiTheme="majorBidi" w:cstheme="majorBidi"/>
                <w:sz w:val="20"/>
                <w:szCs w:val="20"/>
              </w:rPr>
              <w:t>4 (Low)</w:t>
            </w:r>
          </w:p>
        </w:tc>
      </w:tr>
    </w:tbl>
    <w:p w14:paraId="29F32FDE" w14:textId="77777777" w:rsidR="00E102ED" w:rsidRPr="00EC3D2D" w:rsidRDefault="00E102ED"/>
    <w:p w14:paraId="7180311C" w14:textId="77777777" w:rsidR="00EF42A3" w:rsidRPr="00EC3D2D" w:rsidRDefault="00EF42A3"/>
    <w:p w14:paraId="5DE8FABA" w14:textId="77777777" w:rsidR="00CB64A1" w:rsidRPr="00EC3D2D" w:rsidRDefault="00CB64A1">
      <w:pPr>
        <w:sectPr w:rsidR="00CB64A1" w:rsidRPr="00EC3D2D" w:rsidSect="00372482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DE79FA4" w14:textId="77777777" w:rsidR="00EF42A3" w:rsidRPr="00EC3D2D" w:rsidRDefault="00EF42A3"/>
    <w:p w14:paraId="49E429E6" w14:textId="77777777" w:rsidR="00EF42A3" w:rsidRPr="00EC3D2D" w:rsidRDefault="00EF42A3"/>
    <w:p w14:paraId="512835CB" w14:textId="77777777" w:rsidR="00EF42A3" w:rsidRPr="00EC3D2D" w:rsidRDefault="00EF42A3"/>
    <w:p w14:paraId="0EA49367" w14:textId="77777777" w:rsidR="00EF42A3" w:rsidRPr="00EC3D2D" w:rsidRDefault="00EF42A3"/>
    <w:p w14:paraId="5AB7840C" w14:textId="77777777" w:rsidR="00EF42A3" w:rsidRPr="00EC3D2D" w:rsidRDefault="00EF42A3"/>
    <w:p w14:paraId="4D51B1F3" w14:textId="77777777" w:rsidR="00EF42A3" w:rsidRPr="00EC3D2D" w:rsidRDefault="00EF42A3"/>
    <w:p w14:paraId="52249F34" w14:textId="77777777" w:rsidR="00EF42A3" w:rsidRPr="00EC3D2D" w:rsidRDefault="00EF42A3"/>
    <w:p w14:paraId="61FC6541" w14:textId="77777777" w:rsidR="00EF42A3" w:rsidRPr="00EC3D2D" w:rsidRDefault="00EF42A3"/>
    <w:p w14:paraId="2AC566E0" w14:textId="77777777" w:rsidR="00EF42A3" w:rsidRPr="00EC3D2D" w:rsidRDefault="00EF42A3"/>
    <w:p w14:paraId="7208674E" w14:textId="77777777" w:rsidR="00CB64A1" w:rsidRPr="00EC3D2D" w:rsidRDefault="00CB64A1">
      <w:pPr>
        <w:sectPr w:rsidR="00CB64A1" w:rsidRPr="00EC3D2D" w:rsidSect="00CB64A1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7700390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C3D2D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DB46EA1" wp14:editId="5E04D414">
                <wp:simplePos x="0" y="0"/>
                <wp:positionH relativeFrom="margin">
                  <wp:posOffset>90435</wp:posOffset>
                </wp:positionH>
                <wp:positionV relativeFrom="paragraph">
                  <wp:posOffset>-100484</wp:posOffset>
                </wp:positionV>
                <wp:extent cx="3675482" cy="7264959"/>
                <wp:effectExtent l="0" t="0" r="1270" b="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75482" cy="7264959"/>
                          <a:chOff x="0" y="0"/>
                          <a:chExt cx="3910511" cy="7403646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6571" y="4784271"/>
                            <a:ext cx="3583940" cy="2619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2900" y="0"/>
                            <a:ext cx="3478530" cy="2542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5557" y="2383971"/>
                            <a:ext cx="3300095" cy="2312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" name="Rectangle 4"/>
                        <wps:cNvSpPr/>
                        <wps:spPr>
                          <a:xfrm rot="10800000" flipV="1">
                            <a:off x="0" y="5045528"/>
                            <a:ext cx="514985" cy="325821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1FC961" w14:textId="77777777" w:rsidR="00614D7C" w:rsidRPr="00CB64A1" w:rsidRDefault="00614D7C" w:rsidP="00614D7C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CB64A1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16329" y="2628900"/>
                            <a:ext cx="515007" cy="357352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C8EE01" w14:textId="77777777" w:rsidR="00614D7C" w:rsidRPr="00CB64A1" w:rsidRDefault="00614D7C" w:rsidP="00614D7C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CB64A1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16329" y="261257"/>
                            <a:ext cx="515007" cy="357352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D63E74F" w14:textId="77777777" w:rsidR="00614D7C" w:rsidRPr="00CB64A1" w:rsidRDefault="00614D7C" w:rsidP="00614D7C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CB64A1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DB46EA1" id="Group 7" o:spid="_x0000_s1026" style="position:absolute;margin-left:7.1pt;margin-top:-7.9pt;width:289.4pt;height:572.05pt;z-index:251659264;mso-position-horizontal-relative:margin;mso-width-relative:margin;mso-height-relative:margin" coordsize="39105,7403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rhLUzSBAAAihUAAA4AAABkcnMvZTJvRG9jLnhtbOxYW2/bNhR+H7D/&#10;IOi9sa6+IU4RJEtRIGuDplufaZqyhUikRtKxs1+/75CSHNsZ2gXoggB5iMPLIc/tOxfq9P22roJ7&#10;oU2p5CyMT6IwEJKrRSmXs/CPr1fvxmFgLJMLVikpZuGDMOH7s19/Od00U5GolaoWQge4RJrpppmF&#10;K2ub6WBg+ErUzJyoRkhsFkrXzGKql4OFZhvcXleDJIqGg43Si0YrLozB6qXfDM/c/UUhuP1cFEbY&#10;oJqFkM26X+1+5/Q7ODtl06VmzarkrRjsGVLUrJRg2l91ySwL1ro8uqouuVZGFfaEq3qgiqLkwukA&#10;beLoQJsPWq0bp8tyulk2vZlg2gM7Pfta/un+RgflYhaOwkCyGi5yXIMRmWbTLKeg+KCb2+ZGtwtL&#10;PyNtt4Wu6T/0CLbOqA+9UcXWBhyL6XCUZ+MkDDj2Rskwm+QTb3a+gm+OzvHVb93JSRzlcdyezKJ0&#10;mA3p5KBjPCD5enGakk/x11oJoyMrfR9NOGXXWoTtJfUP3VEzfbdu3sGhDbPlvKxK++DACdeRUPL+&#10;puQ32k92Bodi3uDYJaZBTMrRAaLxJxhpdK34nQmkulgxuRTnpgGqEWvOFPvkA5rusZtXZXNVVhV5&#10;icatYoiAAwQ9YRuPzkvF17WQ1oebFhV0VNKsysaEgZ6Kei6AHv1xQY5CqFtAqNGltN7JRvMvkBea&#10;samxWli+omEBmdp1uLPfcArsZCZ1DJAXzDe/qwUuZmurXJwdIC9NhvkIAgBi2WicJRg7jj0I83E6&#10;yZAACITJMJ6ko9zZr4MSDK2N/SBUHdAACkFox4ndXxsSH2J2JKSAVGRWx6SSewsgpBWnCgnfDqGL&#10;9y4GrwajCNt9jCZkNXLL68QopaEXw2iWTCJA8IkUCczmaYfOPEtyQNVDrsN5B703dDrk+ZKVHqIz&#10;fd3ohD4vh85RnufoASg/pkiWRxk0jaJokrcZNI2TKH2RDLpp0Ciaro5hdlTJ/lMvdLtijUCep2t3&#10;pTnrgEUlCkW3EkFG0Gqp+mbIuOpE2Z/iNNCK6nI0hqUo0AvU2z+pUBPBXouUR1meJ2O6kk27GpXH&#10;2WTcGjhN8nHiK/wzKxR6o046N7IPlSBulfwiCjR86MwSJ5hrtcVFpYN7hiaZcY5i3/VZjpqO+Xrd&#10;HvQaHRysbCdvS+t0cy14zzH6PkfRnXBclbT94bqUSj91weKu5+zpUXEf6UxDu51vW//N1eIBHYXz&#10;FZxkGn5VouJfM2NvmEbzj0U8aOxn/BSV2sxC1Y7CYKX030+tEz1wiN0w2OAxMQvNX2tGfWT1UQKh&#10;kzij5sO6SZaPEkz045354x25ri8UXIF+BtK5IdHbqhsWWtXf8O45J67YYpKD9yzkVneTC+sfOXg5&#10;cXF+7sh8g3otbxu0td6HVFa+br8x3bSFxQKNn1QXFWx60P14WnKNVOfoxYrStUZkYm/X1vSIUB8t&#10;Pz1UETC+Q9mFqstLJBIC+l9ClTRoIzIepsnE571hMqYKfRCVeRQhL1LjmOajNHcdUP8E2TWFP1SZ&#10;36ISvb7LRF1Uureni98diN6C06W51x+cw+PgdJXlWcEZJ+hP3mLzqEb/vIrpYtPlu7fYZPb/K5zu&#10;uxY++KGY7n1RfDx3hXb3CfXsHwAAAP//AwBQSwMEFAAGAAgAAAAhAOKCwnmMCwAAlEYAABQAAABk&#10;cnMvbWVkaWEvaW1hZ2UxLmVtZuycfWyXVxXHLy+lIIz9qLyUl7kyRummMMDJWIxaZgSzbIAVGZtk&#10;YxQsROgKhaFL0FqJL2RzhJkNDcEXDGxLdGgGe4k6dFPR6BLRDNRM3ebCMqduI4ryB/j5Pr/n/Hpo&#10;+vx6f8AvrZUbznPPufd87z3nvp37PC3tF0JYA714+vTpv0DDLgqhbUgI7fBboXBNCFfUhVDzgRvn&#10;htAvfJnnrv4hVIDx6bW3hnBobAhHKBzTz9eEcHTegHB0zsAwguJh0GCILkIO2j4rhH1TQhiaym+g&#10;0Eil1a8fRP3AEN6S1pMlCUiohqyrV988npRP5qk+VG48/bW9HVn6uJQka9d0KtExHrW2Oh7WTi38&#10;BMj6gk0SDRX6UJ3aF0blVSmv8tEpTxYaoBYKGcLwrBRd2pbvgGe/sCisDmvDytAaasJ88k3kDeEO&#10;ym4PzQ5TjH38lkEaVpB529tWPjaHxsPy6x6pV56DlI43vWPy5oMd/qnOp/sXvjvRHzH+11MW/CSE&#10;JUfen1RrIMWYfi5lLnvBo0P4emqH6VfLedKIFF/ZsD9p/5QUSPf3P8mMY1/anvVfHXKJPwdS+23w&#10;hJG+1U+dNLd+xZ3JMivMj7q0+a1gfm39DBCQlDZR0FG56WttFFsPqTtJG4aR6X49sDWStaF1amuR&#10;omTs1qVr3OtbO+Xqezd9N0Hz6HsYo30ufcsPs1d+Gx9re2e82aLyKsj2oe2j4ZRZH/CFudE8NEAt&#10;GCH+WDqpW5hM0bb8euJ5fvbXoQWl7a+2TzZiVcd+SQQetr7Pdn/tS+0o7AM5T8raX8suX5HU5/Lj&#10;Uejf9s+57q++Pu+lnqv1ZZr3Us/Vvj7vz/Wy/X5w7YX9roMmCebkin12buvouQ2andYrV7I89O93&#10;Bi5fm39aG2p3PJSDdkPt0CwoBymuSTZd9ef5OmSLK8arvVpIdz2zOT1KKenAq64YxrDeX5WZv7LF&#10;/LQ8xl/hvL97KfD+SjYf1Z/nvb3Gqz3zV7xSV/6qrhimK3+FMX9Vb35aHuOvcN7fX2Gc91ey+aj+&#10;PO/tNV7tmb9mc1f+qq4YxrDlnt/j3Fm8v5LNR9ngeW+v8RoT81e8Ulf+qu5sMNXgtIeUqiDbT6NT&#10;PvaeVu5ze/BHS7yntZbn3H69xPegcsXrs5nrs8F0tz4GsU5sDcfc41FP0vm+x5d6nwubyrM+est9&#10;ri/PdclnQXN55vp/+Sw4X/vazv1y7esdS0s790OZ5rottaOn3897cl+Xe65L/RYT7irPvu4t32KK&#10;zbXdX8fNu6MQf/39ucJ9UxvA5pwCac+LVxJOyWK3yu1MUJ3/1nllWrcOpZfh28lPOH3YbrEnwSzG&#10;QH2nbCK3vmKw94A9gOLXyA+5vmKxD6TYh0rEPkR/wj5JXir2W1zSL8XP/eTTS/RX2ItT7MQSsY2M&#10;70ewd6PGmbzUcT7bsdIcZWHrGEN7r+j8LmPrGJXCWsTl6PdO4Xyy9ax27b1zB7a1I8+CctAXkO8j&#10;N131Z7zHtaG3kzrDtSB/x+lm4Vah95jDLUH+eQRuIXqHHa4e+aUI3Gz0XnO4OuRTEbga9CpxwvzL&#10;IY9FtrHI8m8wepc53L9Zr1dH4F5H7z0O92fk+RG4I+jd5HA/Q14dgXsKvfUO9wjylgjcXvTucbgH&#10;kHdF4O5FT99vbDw/jfxEBG4Tej92uCbk30bgbkPveYdbgPyPCNw89E443DXIQ6Du5v0qdKog8+9S&#10;+MsjcGPQmepwlfDvi8CdxsYPOpx8uzkCdwy95Q73HPKGCNyz6G12uB8i3xuBO4DeDofbg/xwBE5r&#10;6nsO9yXkZyJwn0PPf0e7E/lPEbhm9F5x/d2KfDICtxi9Aex5m/e5yCORu1sv70XvEoebhnxVBK4W&#10;PZ1p1t9o5OsjcMPR+7DDDUS+NQNH1RnfyyxG6fyvhSZAFpssp6jgs8rs26jamq1KkuX+22i+puPp&#10;xy0rRj2I3fcBMV31Z7z6M9w+9HyMOojsY1QW7hB6Pkb9DtnHqCzcC+gdpn+bmzeQX3K2ZeH+g56P&#10;UUNQ9DEqCzeCikoctv4mIvsYlYW7ggofo65F9jEqC8evuJwRoz6EPJ/+beyzcDdTcZOzczWyj1FZ&#10;uHVU+Bj1GWQfo7JwX6TCx6ivIO+KsPMb6O11dn4X2ccoxIKvqBXW2RNU+Bj1C2Qfo7Jwh6nwMepF&#10;ZB+jsnCvUnHC2anfJvExKgvXv+LMGFWF7GNUFm4cej5GXYnsY1QWbiZ6PkZdh+xjVBbuevR8jLoF&#10;2ceoLNxy9HyMWo/sY1QW7i70fIzaiuxjVBZuO3o+Rn0T2ceoLNzD6PkY9SSyj1FZuKfR8zHqN8g+&#10;RmXh/oCej1F/RfYxKgt3HD0fowYMOjNGZeGGoudj1HhkH6OycJPQ8zFqKrKPUR4n3scl47UvayHF&#10;KPFK0rU0GWYY5PfvDs7fdspmQTlIsvot1iZXg0LybVrcU58W7yxX3PO4QgMw1oZwFr92w19Egdkl&#10;ucnpygfDiff2Gq/2bDzEK3kbDK+6akhjo1QF2TiNTvnh5KYP32Z9qL0GqAUjxJf795JK/nlGcyNW&#10;dayHROBxrr+X1Nt+nnFhrpnU/5OfXfXEXNs37i2cjaJtOnSSbXV+ft+w5H39ib69ry2WaJhnJ0Pd&#10;kcfEEuF8LGlHtliyHV6ynedaT3bOD4ZflNKj5H+HRtJYNaQ232yunDN+XeWcrfB3Qyq7AfJJPwtS&#10;WkjhdGgUZO37OCKst9Hfv2Wj5GI2LkNHNo5jPcrGz5KrTW/jjyigONNG+ToNK99Frt/Dl62x9vp7&#10;nOyVXMzeJejI3s0VeXu/T97Z3udpg3+Z9i6kblqYUbA1ZlyPMwB+7iUXs3MZfcjORyvzdl7Couhs&#10;p+4m3Y/rjKhxpanC/cXz6rMWmgCJV9LYWDIfVFcN6c6iVAWJV3lX41Ps/lLuc67kn+WVKab1lp/l&#10;2fzYubOTOdM++SqL63HyxZ32yFLK9H7Gf+XJ3COrqGtll6yEavh/JR/juYa8iZtqA3U5aCikdaLc&#10;9r3OJsmiUSlNIBeZndKpg4ZBWl+x69POc63v2ZCS5THnuXDjoRy0G/LvBvp9UMl+P3je22u82jPb&#10;xSsxrIVkeNVVQ/JXSWNmvtuY0H2h72J7y94N1I7SNg1gMow9c4eo/3ijGZDk9rjwbpAfiT41160X&#10;5lqzWo59bTHT9s/53tclx8wyzXVviZkWS3R8WgyxPCaWCGex5AfwPpZIfpuLJTr/7ZyHTd4NlpHf&#10;SCMLBoewh/zb5GrT7t174GsBEsIzY/Qi6qYSn99JrlhuMdf68jHF2/tLBG+v5Bh712KM7P0peWd7&#10;99NGrL0zS7T39wRVb6/kGHvvrsjb+zJ5Z3ufpo1Ye2eUaO8rjI+3V3J39moun+FdQeP7N/LO9v6R&#10;NmQvw5y5HhZSNx0aBXW3Bk7QlrdRcnc2LqHdo0PyNo7mwtfZxmO0IRsZ2qI2dvXulbVWK6jwdkqO&#10;sfNfbAaN5dVctDrb+U/WQ5ydMwv32q7GE1cL91jPa45qoQmQeCWNiaXJMHb/q0551VW58q76K3Yv&#10;LHf8KPXbUv3GRrlU8D8RePSVe2F386Z3HJvnnpy3kuN+me7zvSXu277iaEji8Bryzw/ibxBQcDvn&#10;7ily7VmLw/Wcu59ic3NkZJ5pS6jz78YWh0dRrjNAZP1qXVRD2v9KXe352LVzmO+D+Vbyz235w4Zn&#10;z7wLhpa+vedtDlkiydpZykjvZH1o/puJh0+R+7Wje9UyyqZCN0A+JR93eTxI4dywkb/Z0cy3ljWh&#10;JrQka2kD3Cb+xseGsCopa6V2Y1jBF5iacC1fBCeTNyI182VmNeUr4Rp56iuN/jKIkK20PRYa40hr&#10;UmtPpHLdGy3Xup2Yllm5ylSvdSqsxsDaszYk10K27q3+YsqsnZEpTm2Il67qRJMcr35snLUPRNJX&#10;ykHi/wsAAP//AwBQSwMEFAAGAAgAAAAhAE970Rf4CwAAYEcAABQAAABkcnMvbWVkaWEvaW1hZ2Uy&#10;LmVtZuycf2yWVxXHL4xSBgVfOsrqKEsFWzoMhi0OmCYLzADG1K0psOCyxFbAsoyVIj9NgFRGdGH7&#10;A0i24JyBhASXJShZcBIxc2PBMWXb62KAGJ1uwWzZdHElUfEP8PN93ue8HJo+fZ+n5ZXCvMl57zn3&#10;nu+959577j33efq+HRZCWAW9e/HixbNQ1dgQum8MYRv8DijMDuG2phDq539tQQjDQtvCEJ4bHkIF&#10;GJ/+dlMIJz4dwmkKbx7ma0I4s/CGcGbeiDCe4ipoFEQXIQftnhXCoWkhjInlj1FYRqXVf3sk9SNC&#10;GB3Xk0UJSKiFrKsPes5F5Q18qg+VG09/3Z9Dlj5DipK1azqV6BiPWncTH9ZOI3wdZH3BRomGin2o&#10;Tu0Lo/LqmFf5xJgnC61QF4VMYXhDii7tLHTA57CwODwUHgkrwtpQH+4l30jeGlZT1h46HaY/ds+x&#10;P2taQRZs717x83k0Hr55z0/nKs9BSq1VT+RfPXlpfKrz6amWL0X6L69c89b234Ww9PSXo2pNpBjT&#10;z8XMlHc8msmM7TD9Wg2eND7GV7b+LGr/ghRITw3/DyuOfXF71n/tS+fkBuGF2H6bPGFUbvUzpi6Y&#10;u3xD5GbF9VGXtr4VmGT+c4OApLiJoo7KTV++0Z8/xMOJ2jCMTPf+wNaIfEN+ar5IUTR3a2If9/rW&#10;Trn63k/fHdBC+q5itgfTt8Zh9mrcxqe1vTfebFF5NWT70PbROMqsD/ji2mgdWqEujBD/Xryo21lM&#10;0c6CP/F5ZfbXyt9n21/5rUuw6tJ+iQQ+zL8Hur9aYjuK+0CDJyXtr5Z/LIrqc4X5KPZv+2ew++t6&#10;X/c5r2Rc967yrHt9bMf/172w30+Veb+//2q2dc9tLs+652M7rpV1j4I5J45in53bOnq+Ac2BVK9c&#10;yfIwfFhUrjK724lXsjaEmwTlIMWzbdAsKAcprkk2XfXn+SZkiyvGq71GqA4ym+OjlJJLeNX1hzGs&#10;H6/KbLyyxcZpeZrxCufH+2MK/Hgl2xjVn+e9vcarPRuveKW+xqu6/jB9jVcYG6/qbZyWpxmvcH68&#10;r2OcH69kG6P687y313i1Z+M1m/sar+r6wxi23Ot7jjuLH69kG6Ns8Ly313jNiY1XvFJf41XdQDC1&#10;4LSHlKoh208TYz7tPa3c5/aZ17Od2/k1SzQkbomXp8He016K7bja5/ZA1nogmFL+MZLpNR9Oc4+3&#10;1bjS9/jHTmTzj9ym8vhHV2zHtegf18paZz0Ldn6nPGt9LZ8FV2qt7dwv175ueiPbvs5vLM9a52I7&#10;Psn7utxrnfXZLL+uPGs9VJ7N+ovXdn+9ZeHqYvzVXacB0h2uwr1T48oZpkHa8+KVhFMyfZXbmaA6&#10;/65zelx3F0o1dPJV8mnkpq92jE/C/hHMs2A+Iv9FRmwXmF/Tx3fJz7i+0vQ7GOwB+jtOJ0fIT2fs&#10;twf9rYxzBKS7js1PGptXob8J2gLtyIidwMIfxN4G8hfJs/Sr8e6Nx3uIPAtW8yys1igr9jC42TzU&#10;aI2/Qp6lX/lUDySfGpER259vNGGLPQs1wtdBdBEl23sSbP+oLu2zctSI+7A21K49Kz/KPG5DngXl&#10;oA3IT5Kbrvoz3uNWx+tguHbk551uEu4B9H6JnuGakfMpcPPR+4PDzUb+ewrcTPT+5XBTkMdgnI0p&#10;yc5J6E2g0uwch9yUAleJ3h0Odx5fmZ8C14PefQ53FnlZCtyf0HvE4d5E7k6BO4Ge9ryN7yjyj1Lg&#10;DqPn3yUdQD6aArcXveOuv13IZ1LgdqD3rsNtRv5nCtx69C46XAfyTVCpdW9HZzJk87IIfmYKXDM6&#10;X3S4u+HvTYHTebTU4W6DfzgFbgo6GqPZOQH+sRS4sejsdji95NEalpqX88zlIYf7EPmVFLiz6Ond&#10;m9l5CvmdFLg30fvA4V5GvpACp/N5FHvQ+juIrL1canwH0GtwuD3IuoeUwu1C7x6HexT5/hS4zei1&#10;OVwn8toUuA70tjjc15F3pcAtQu+HDqcz6ScJOKoue8dnMUrnfyOkGGWxyXKKinOlMotRamuOKkmW&#10;+/e5hZpLn36+k2KUxvskENNVf8arP8PtQU93BfMF3Tued7pJON1rfIw6ipxPgTuGno9ReWQfo5L6&#10;O4Wej1FnkX2MSsJ9iJ6PUeeRfYxKwmnxfIwah+xjVBKuhgofo6Yi+xiVhJtOhY9Rs5F9jErC3U2F&#10;j1HNyD5GJeEWUeFjVDuyj1FJuJVU+Bi1AdnHqCTcFip8jHoc2ceoJNwuKnyM2ovsY1QS7gAVPkYd&#10;RvYxKgl3lAofo15D9jEqCZenwseot5F9jErC/ZUKH6N6kH2MSsKdp8LHqMqKy2NUEm4cej5G1SH7&#10;GJWEm4qej1G3I/sYlYSbg56PUfORfYxKwjWj52PUA8g+RiXh2tHzMWo1so9RSbgN6PkYtR3Zx6gk&#10;3OPo+Rj1A2Qfo5Jwe9HzMeogso9RSbjD6PkYdQzZxyiPE+/jkvE6/y1GiVeSrqUGmCrIx4nez0CS&#10;X9BZ6nR7t8lVpJh8mxb31KfFO8sV9zyu2ACMtSGcxa/98GMpsPglucPpagyGE+/tNV7tme3ilbwN&#10;hlddLaS5UaqGbJ4mxnzav9GV+7tU//5ttne1LVuWaEjF5+pI4GOwf6P7S2zHUHlXez2u9ZHj2dY6&#10;V6bvT+2L7fgkr7W9ly/XdySz7ut8mf62OlT2tcUSne0WQyxPE0t8jFPs2AZZLNkdy/78t3N+FHWL&#10;YzpM/hGk54xaSG32dFbOm7Smct4O+CcglTVDPmmfKLVQOBOqgax9H0eE9fHO39tlo+T+bGxDRzbe&#10;QryWjYrdatPbqHcHFCfaqLF+HivvIB8Nyda09vp7o+yVnMbejoqCvXny3va+Rxtp7P3CAOw9R8Pe&#10;BySnsfdwZcHeyThHb3t1R0ljr/otNb80VbzHeF59NkJ1kHglpqmYbAyqq4V0d1GqhsSrvC//6++7&#10;JOU+7za9li225dcvYRSXxh8JfAz2HtMW26H9qjZr44n9X38n3NbHzp9nsGUp9DTOdYT8/l575UHK&#10;nsNWfoaUuLdXUreW3b0Cquc3Md/icxV5B9/+b6UuB42B5CfKzT91RkkW1cRURy4yO6XTBFVB8q+0&#10;/mnnuvx7DqRkeZpzXbhJUA7aD/lnBH2XVbLfD5739hqv9sx28UqxC0S84VVXC2m8SpozG7vNCd0X&#10;++5vb9kzgtpR2qkJjKbxyvze4shvMu6tMt0l9sV2XO29dT2vddbf1uTK9N2dofLbmqu51hYzo93M&#10;x5Xe11l/T5MrU8wcKr+nsVii43NOPOmWp4klwlksUfD3sUTyrS6W6Py3cx42ekZYTv4ijdw3KoR5&#10;BI2D5GrT7t9vwzcCFLYZ8klnotJiCmcQn28Pd0ax3Mdc68/HFW/zjfTpbZZcyuY2+nufO0VkM4b1&#10;trmHDmRzqTttwWb6pz2zuZS91TTq7ZVcyt7lsreiYO/DTERvez9mzGnneOYA5ngSc+FtllzK5sXY&#10;PB1f0BwvgnrbPJ42ZLPWMskvWqibCdVApeb1s8yPt1FyKRvbaPdWLnyy8XvkvW0cTRtp/EDPjnfS&#10;lt0da1LYO4N19PZKLmXvUtpdwIVL9m4n723vZNqQvbhDv3OqnWa29jWvNFG813pea9UI1UHildSX&#10;pQYYzIrqamNeddUxL0xf/fV3Tyx3PNlzMts9saVM7xe7Yzt0HmrOrtYzWKl10zOPrfNVXbeM/69g&#10;54Ylmtai30YCH4N9ds76/wrK9Xtq21ccDVFcXkX+/ZEh7KOgnXc3F8i1/ywuzyXubGVzV1DWDPkk&#10;H1RaSqF/VrYYV0O5zgCR9Su/qIWqIKW+9nxa33mLvgutFD53Fg4bPq/Ms2HW/3VRrr8fDVXfeZCZ&#10;fgb/0Pp3Eih+Re595yRCG2UzoCTfeZa6BWE9/3+kk3cvq0J96Ip8aR3cRv5fybqwMipbS+36sJw3&#10;MvXhLqJoA/kypE7e1DxE+Qq4ZXzqrY3+y4mQa2lb3xu/2ZF8Ur4nUrnuZJbLbz8Tl1m5ylQvPxVW&#10;fmztWRuSGyHze6v/FGXWzoQYpzbES1d1oqmOVz9+r2gvSF8pB4n/LwAAAP//AwBQSwMEFAAGAAgA&#10;AAAhABvFDNqJCwAAPEUAABQAAABkcnMvbWVkaWEvaW1hZ2UzLmVtZuScf2yW1RXHb4GWqsBeKpRX&#10;xK1qWuoMRFhEhsYABkg2cLXWWR3TOqTIZAVFZXHOdIzEjW1Zg5sy5Q8CizIzJ8uQmcwpS9xCMjGg&#10;ieIys0GYm4y4CZvZL2Gf79PnvBxeed4+D+07XrsbznvPufd87z3357n3eZ5SFUJYBu0/duzYAWjE&#10;yBC6zwhhNfxaKFwWwkXNITTMWTA3hKpwxZwQvj4khGowPhw6O4Sd54TwGonjqnxOCHvnDQ17Zw0L&#10;o0keAdVCVBFy0LppIWydGMJZsfwOCovItPw7a8gfFsKZcT5RFICEPGRVHTx8JEpv5Fd1KN146uu+&#10;GFn6NCkKVq7pDEfHeNS6m/mxcprgJ0BWF2wUKKhQh/JUvjBKr4t5pdfHPFFohVaQSBeGl6ToQk9v&#10;BfxWhbawNHwhLA4rQ0O4mngVcWtYTtotocthSrF7Dx5St4Lstb178U9nUXj43OynZirOQQpLPjF6&#10;05X7j7dPeT481HJ5pL+p+dDGi/8ZQvtrV0XZ6kgxpp+LmQv2eXQIO2I7TD+vxhNGx/jhrU9H5R+V&#10;AuGhIf9ixLEvLs/qz+8YFrVne2y/dZ4w0rf8SRfOnXnrPdE0K4yPqrTxrWZ8bf4MFZAQF1HQUbrp&#10;a26Umg9xc6IyDCPT/Xw4B1lzQ/PU5iJi1Hd3xHPc61s55ap7M3UvgeZR9wh6uz91qx1mr9ptfFrb&#10;i/Fmi9LrIFuHto5GkWZ1wBfGRuPQCq3ACPF/jAd1DYMp6umdT/wOzPpafyDb+mpp6cSq4+slEvix&#10;+X2q66s7tqOwDtR4QtL62trTa0eutz8K9dv66e/6GuzjnnVf3X1DecY967462Mf91TKv9y++mW29&#10;58o07h2xHR+U9R45c/Yj+T7bt7X13AxNh5SvWMHiMKQqSleane3EK1gZwp0L5SD5s9XQNCgHya9J&#10;Nl3V5/lmZPMrxqu8JmgCZDbHWykpx/HKK4UxrG+v0qy9ssXaaXGa9grn2/s4Cb69kq2Nqs/z3l7j&#10;VZ61V7zCydqrvFKYk7VXGGuv8q2dFqdpr3C+vbswzrdXsrVR9Xne22u8yrP2ms0na6/yTgWTB6c5&#10;pVAH2fyqj/m055ZK28d2t3WqSZyaTgz9PbdUyj52KmN9Kpi+5kcN3WtzOM251kZjoM+1zfuy+bme&#10;68szP3KxHafbzw3msc56ls21l2esK+UsezrH2vb9cq3rrPfVcp1fK+W+OpjHOutdpWVhedb1B8HH&#10;21lw/LzlBf+rNPPF1e4ZE4+RwkRIvly8gnAKpq905ev8pzz/7O+jcd5XUXoX/rvEtRysTJ+kAp+E&#10;3QvmdjBvEd+XEfs3MC9QRw0NfNXVlabejWC3o/hj4p0Zsc+CeRjMS8Q/yIhVX60Ho756IiO2PzZP&#10;4XKwgP69ivimjP38F/Q7oCqwd2bEfomxaaSt3yK+jDjL3FA/fy3u5+9l7KtS/dxMWZrPmPS+O5TS&#10;LNgaUJrd/2h+yfufYS22MoSz+9822rUaeRqUgzYjP0hsuqrPeI97FL0N5BnuG8g/crpJOPWF5rrh&#10;ViLvTIH7PHp7HO5G5P0pcK3o/dnhZiO/lwI3A70aGmx2XoSs92/WF0ntOx+9BocbjTw1Be4M9GY4&#10;3D+Y3/NT4P6K3nUO93vkzhS4vegtd7idyF9JgXsevbUO9xTyoylwj6P3fYd7GHl7Cty30XvO4e5H&#10;3p0Cdw96rztcJ/LBFLib0DvicAuQq6G+xn0OOqMgmy+Xwn8kBW4SOs0Odx78jBS4MejMdrhh8G0p&#10;cP+hbZ91uEPIXSlwB9Bb5XCvIOt9dV/98mv01jncz5A3p8D9BL0fOtwm5OdS4B5B71cOp7mqud6X&#10;navR2+dw8i2HU+CWovdvh7sBeSRrua/6rkGvHj2bL3qBPDEBp73G+wnjgRR8hngF6VowG5RnPkP5&#10;02MFi/0zQ8NabGUIl+QzXsDuB8k3XdVnvMe9iJ73Gb9F9j4jCfcH9LZTpvXV35F3ujqScO+ht8fh&#10;RmLM/hS4seh5n9GE7H1GUn2T0fM+40pk7zOScHPR8z7jemTvM5JwN6M3g0zrl+XI3mck4Vah533G&#10;A8jeZyThetDzPmMjsvcZSbgt6Gkdmp3PIHufkYTbgZ73GXuQvc9Iwr2OnvcZbyF7n5GEewc97zOG&#10;VJ/oM5JwZ6LnfcZ4ZO8zknAXoOd9xlRk7zOScJej533GJ5G9z0jCXYue9xmLkL3PSMLdjp73Gfch&#10;e5+RhFuDnvcZ30H2PiMJtwE97zOeRPY+Iwn3NHreZ/wS2fuMJNwu9LzPeAPZ+4wk3JvoeZ/xLrL3&#10;GUm4o+h5nzGq5kSfkYSrR8/7jInI3md4nHjvJ4xnihd8hngFi8U3QnYfSdrvdWeYDJUqE5dYCL5M&#10;80Oyb3qsYbH8kMcVCoCxMoQzuzbDa0+3fUXyEqerdhlOvLfXeJXXBE2AxCt4GwyvvDykvlGog8Qr&#10;vT7m076HKvf3M1mfPbe0dtKC4+2PBH76+x6q0p49D8axzvpOqeWa8ox1pb1TOh1jbe8Z1rA3inpk&#10;RLSsBua7uKzreneZxrpS1rX5Eu3t5kMsTuNLhPO+ZDXyNCgHrYMk+/3f9vla0tti2kb8NjSGsc5D&#10;GvLDXcNnnXvH8Flr4b8JKW0+5IPevSq0kHgJNBay8r0fKbbRf5siG/23KarHyjAbO0iTjeOZj7JR&#10;z9+KbfwFCSQn2qi2TsbKS4n1vbhsTWvvriEn9qnkRvDFvtPsbSdP9n65utfeZ4mL7X2DMviXaG8L&#10;eZPDlIKt1iel+vUIHTANXA5aB0kuZWcHOrJzGx9lql/PowHFdups0ne/TknVryq7GbJ+M54qCucX&#10;8QrqGwvWBuXlIeEV6iAr62T9Q191Wx0qrxVagRHiy73PZX3HVq5355Xyjs3Gp5a+b4M2QO3QI0yu&#10;Z4g/XbRGFpL2BAPFn5wkrpHbyFvJKlkMNfD3D538LiNewkhrrHPQWVBdHNu61xpSumhsTBOIRWan&#10;dJqhEVCW+Wn7ueb6dEjB4jT7uXB+P/d3A323KNmvB897e41XeU2Q2iZeQfPfguGVl4fUXgX1mXil&#10;W59QfaHuUmvL7gaoR6Gnt2J+B+YMsf432b5B2n1dZ2RHrxmxUUT9vRt0x3bIB6rUfNyx/+tv6wf1&#10;WP8u21iX63uz7tiO/+exNp9pK2ig13Xmu8FnyrOuB+Pd4OcMmvclkj/sfInf5zW+8tEdkL5x+FRt&#10;CI8RP0ksPbsbPAav9wp9nQ8n4Z8/hq58ufncenj5lxrIfBBFFXzfy1Tk7ZWcxt57MUb2vkJcbK/e&#10;26W1dyq2ZLH3T+z93l7JaezdUt1rbxUdUWzvHspIa++UjPbqvZK3V3Jf9mpOvM1dQf07Diq2V/cN&#10;2Us3J57ZWsi7BBoL9TUHzqZvvI2S+7KxnXJzHPRk49XExTYOpQzZSNeWtPFkd6+kudpMhrdTcho7&#10;r2AByM57iYvtzFNGOjunvu+O6O3UWDRDdpYzXmutCZoAiVdQn1hohBFGefmYJ+rXubDS/Efu2k41&#10;KZqvERP/9PdcWCn+o69x0x3HxrnUeb7c47Yz498UtJRp3LZWyN8U1DMuWnu1UBu0DHqARb2RhFvY&#10;f48Sa12bH57Jvns/C5WtLXFPa4/KOX43Nj88lnTtASKrV/MiD8kGhTpIvOr0Omnmzsvx3QhoFHpU&#10;SFTUAN0FM94Pcjd2mgFRbD/9XfOVcj+w8WGKRHNnIf29gfmh8e/CHz5P7OfOiwgdpE2C5kM+6K6j&#10;sIXEueFu/m+JLp61LAsNYUX0nOUuuFX8XxR3hduitJXk3h1u5QlMQ/g4TwQbiRchdfFkZinpi+EW&#10;8aunNPofLIRcSdn6BnqcI81JzTeR0nUOs1jz9vw4zdKVpnzNU2HVB1aelSG5CbJ5b/kfIs3KGRPj&#10;VIZ46SpPdKHjVY/1s9aKSPoKOUj8fwEAAP//AwBQSwMEFAAGAAgAAAAhADOMlBbgAAAACwEAAA8A&#10;AABkcnMvZG93bnJldi54bWxMj09Lw0AUxO+C32F5grd288dIjdmUUtRTEWwF8bbNviah2bchu03S&#10;b+/zpMdhhpnfFOvZdmLEwbeOFMTLCARS5UxLtYLPw+tiBcIHTUZ3jlDBFT2sy9ubQufGTfSB4z7U&#10;gkvI51pBE0KfS+mrBq32S9cjsXdyg9WB5VBLM+iJy20nkyh6lFa3xAuN7nHbYHXeX6yCt0lPmzR+&#10;GXfn0/b6fcjev3YxKnV/N2+eQQScw18YfvEZHUpmOroLGS861g8JJxUs4owvcCB7SvnckZ04WaUg&#10;y0L+/1D+AAAA//8DAFBLAwQUAAYACAAAACEAu+oD/8kAAAApAgAAGQAAAGRycy9fcmVscy9lMm9E&#10;b2MueG1sLnJlbHO8kcsKwjAQRfeC/xBmb9NWEBHTbkRwK/oBQzJtg82DJIr+vQERFER3LmeGe+6B&#10;WbdXM7ILhaidFVAVJTCy0iltewHHw3a2BBYTWoWjsyTgRhHaZjpZ72nElENx0D6yTLFRwJCSX3Ee&#10;5UAGY+E82XzpXDCY8hh67lGesCdel+WCh1cGNG9MtlMCwk7NgR1uPjf/Zruu05I2Tp4N2fShgmuT&#10;uzMQQ09JgCGl8bGcF2Q64J8d6v841N8cqv84VE8H/vbg5g4AAP//AwBQSwECLQAUAAYACAAAACEA&#10;puZR+wwBAAAVAgAAEwAAAAAAAAAAAAAAAAAAAAAAW0NvbnRlbnRfVHlwZXNdLnhtbFBLAQItABQA&#10;BgAIAAAAIQA4/SH/1gAAAJQBAAALAAAAAAAAAAAAAAAAAD0BAABfcmVscy8ucmVsc1BLAQItABQA&#10;BgAIAAAAIQDK4S1M0gQAAIoVAAAOAAAAAAAAAAAAAAAAADwCAABkcnMvZTJvRG9jLnhtbFBLAQIt&#10;ABQABgAIAAAAIQDigsJ5jAsAAJRGAAAUAAAAAAAAAAAAAAAAADoHAABkcnMvbWVkaWEvaW1hZ2Ux&#10;LmVtZlBLAQItABQABgAIAAAAIQBPe9EX+AsAAGBHAAAUAAAAAAAAAAAAAAAAAPgSAABkcnMvbWVk&#10;aWEvaW1hZ2UyLmVtZlBLAQItABQABgAIAAAAIQAbxQzaiQsAADxFAAAUAAAAAAAAAAAAAAAAACIf&#10;AABkcnMvbWVkaWEvaW1hZ2UzLmVtZlBLAQItABQABgAIAAAAIQAzjJQW4AAAAAsBAAAPAAAAAAAA&#10;AAAAAAAAAN0qAABkcnMvZG93bnJldi54bWxQSwECLQAUAAYACAAAACEAu+oD/8kAAAApAgAAGQAA&#10;AAAAAAAAAAAAAADqKwAAZHJzL19yZWxzL2Uyb0RvYy54bWwucmVsc1BLBQYAAAAACAAIAAACAADq&#10;L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3265;top:47842;width:35840;height:261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/EhwQAAANoAAAAPAAAAZHJzL2Rvd25yZXYueG1sRE9Na8Mw&#10;DL0X9h+MBrs1zjooI6tbukBhh7CwpLCrGqtJaCwH22uyf18XBjuJx/vUZjebQVzJ+d6yguckBUHc&#10;WN1zq+BYH5avIHxA1jhYJgW/5GG3fVhsMNN24i+6VqEVMYR9hgq6EMZMSt90ZNAndiSO3Nk6gyFC&#10;10rtcIrhZpCrNF1Lgz3Hhg5HyjtqLtWPUVCtvkPR1y+fRZWXRf5uTiUenFJPj/P+DUSgOfyL/9wf&#10;Os6H+yv3K7c3AAAA//8DAFBLAQItABQABgAIAAAAIQDb4fbL7gAAAIUBAAATAAAAAAAAAAAAAAAA&#10;AAAAAABbQ29udGVudF9UeXBlc10ueG1sUEsBAi0AFAAGAAgAAAAhAFr0LFu/AAAAFQEAAAsAAAAA&#10;AAAAAAAAAAAAHwEAAF9yZWxzLy5yZWxzUEsBAi0AFAAGAAgAAAAhAC2L8SHBAAAA2gAAAA8AAAAA&#10;AAAAAAAAAAAABwIAAGRycy9kb3ducmV2LnhtbFBLBQYAAAAAAwADALcAAAD1AgAAAAA=&#10;">
                  <v:imagedata r:id="rId11" o:title=""/>
                </v:shape>
                <v:shape id="Picture 2" o:spid="_x0000_s1028" type="#_x0000_t75" style="position:absolute;left:3429;width:34785;height:254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A2xwwAAANoAAAAPAAAAZHJzL2Rvd25yZXYueG1sRI9BawIx&#10;FITvhf6H8Aq9abYeimzNLrbQpUUvalG8PZLn7uLmZZukuv57Iwg9DjPzDTMrB9uJE/nQOlbwMs5A&#10;EGtnWq4V/Gw+R1MQISIb7ByTggsFKIvHhxnmxp15Rad1rEWCcMhRQRNjn0sZdEMWw9j1xMk7OG8x&#10;JulraTyeE9x2cpJlr9Jiy2mhwZ4+GtLH9Z9VUP3uq2y3wPeq7ert0uug/fdUqeenYf4GItIQ/8P3&#10;9pdRMIHblXQDZHEFAAD//wMAUEsBAi0AFAAGAAgAAAAhANvh9svuAAAAhQEAABMAAAAAAAAAAAAA&#10;AAAAAAAAAFtDb250ZW50X1R5cGVzXS54bWxQSwECLQAUAAYACAAAACEAWvQsW78AAAAVAQAACwAA&#10;AAAAAAAAAAAAAAAfAQAAX3JlbHMvLnJlbHNQSwECLQAUAAYACAAAACEA8BgNscMAAADaAAAADwAA&#10;AAAAAAAAAAAAAAAHAgAAZHJzL2Rvd25yZXYueG1sUEsFBgAAAAADAAMAtwAAAPcCAAAAAA==&#10;">
                  <v:imagedata r:id="rId12" o:title=""/>
                </v:shape>
                <v:shape id="Picture 3" o:spid="_x0000_s1029" type="#_x0000_t75" style="position:absolute;left:3755;top:23839;width:33001;height:23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3AjpxAAAANoAAAAPAAAAZHJzL2Rvd25yZXYueG1sRI9Pa8JA&#10;FMTvBb/D8gQvpW60UELqKiKKHgqlKoTeHtnXJJh9G3bX/Pn2bqHQ4zAzv2FWm8E0oiPna8sKFvME&#10;BHFhdc2lguvl8JKC8AFZY2OZFIzkYbOePK0w07bnL+rOoRQRwj5DBVUIbSalLyoy6Oe2JY7ej3UG&#10;Q5SulNphH+GmkcskeZMGa44LFba0q6i4ne9GQeJSuW+OUj9/LA59/u13y/xzVGo2HbbvIAIN4T/8&#10;1z5pBa/weyXeALl+AAAA//8DAFBLAQItABQABgAIAAAAIQDb4fbL7gAAAIUBAAATAAAAAAAAAAAA&#10;AAAAAAAAAABbQ29udGVudF9UeXBlc10ueG1sUEsBAi0AFAAGAAgAAAAhAFr0LFu/AAAAFQEAAAsA&#10;AAAAAAAAAAAAAAAAHwEAAF9yZWxzLy5yZWxzUEsBAi0AFAAGAAgAAAAhAFDcCOnEAAAA2gAAAA8A&#10;AAAAAAAAAAAAAAAABwIAAGRycy9kb3ducmV2LnhtbFBLBQYAAAAAAwADALcAAAD4AgAAAAA=&#10;">
                  <v:imagedata r:id="rId13" o:title=""/>
                </v:shape>
                <v:rect id="Rectangle 4" o:spid="_x0000_s1030" style="position:absolute;top:50455;width:5149;height:3258;rotation:18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ZCxvwAAANoAAAAPAAAAZHJzL2Rvd25yZXYueG1sRI/disIw&#10;FITvF3yHcATv1tRFtFSjiLCo9MqfBzg0x6bYnJQm2vr2RhC8HGbmG2a57m0tHtT6yrGCyTgBQVw4&#10;XXGp4HL+/01B+ICssXZMCp7kYb0a/Cwx067jIz1OoRQRwj5DBSaEJpPSF4Ys+rFriKN3da3FEGVb&#10;St1iF+G2ln9JMpMWK44LBhvaGipup7tVME/zw6Z2psjl7p53OafVQaZKjYb9ZgEiUB++4U97rxVM&#10;4X0l3gC5egEAAP//AwBQSwECLQAUAAYACAAAACEA2+H2y+4AAACFAQAAEwAAAAAAAAAAAAAAAAAA&#10;AAAAW0NvbnRlbnRfVHlwZXNdLnhtbFBLAQItABQABgAIAAAAIQBa9CxbvwAAABUBAAALAAAAAAAA&#10;AAAAAAAAAB8BAABfcmVscy8ucmVsc1BLAQItABQABgAIAAAAIQAqZZCxvwAAANoAAAAPAAAAAAAA&#10;AAAAAAAAAAcCAABkcnMvZG93bnJldi54bWxQSwUGAAAAAAMAAwC3AAAA8wIAAAAA&#10;" fillcolor="white [3201]" strokecolor="#f79646 [3209]" strokeweight="2pt">
                  <v:textbox>
                    <w:txbxContent>
                      <w:p w14:paraId="561FC961" w14:textId="77777777" w:rsidR="00614D7C" w:rsidRPr="00CB64A1" w:rsidRDefault="00614D7C" w:rsidP="00614D7C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CB64A1">
                          <w:rPr>
                            <w:b/>
                            <w:bCs/>
                            <w:sz w:val="28"/>
                            <w:szCs w:val="28"/>
                          </w:rPr>
                          <w:t>C</w:t>
                        </w:r>
                      </w:p>
                    </w:txbxContent>
                  </v:textbox>
                </v:rect>
                <v:rect id="Rectangle 5" o:spid="_x0000_s1031" style="position:absolute;left:163;top:26289;width:5150;height:35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j/XwgAAANoAAAAPAAAAZHJzL2Rvd25yZXYueG1sRI9Ba8JA&#10;FITvhf6H5Qne6saAaYmuIoFCcwjSaOj1kX0mwezbkN1q/PeuUOhxmJlvmM1uMr240ug6ywqWiwgE&#10;cW11x42C0/Hz7QOE88gae8uk4E4OdtvXlw2m2t74m66lb0SAsEtRQev9kErp6pYMuoUdiIN3tqNB&#10;H+TYSD3iLcBNL+MoSqTBjsNCiwNlLdWX8tcoKJKiiDGvfqq8ynL3vtQHf9ZKzWfTfg3C0+T/w3/t&#10;L61gBc8r4QbI7QMAAP//AwBQSwECLQAUAAYACAAAACEA2+H2y+4AAACFAQAAEwAAAAAAAAAAAAAA&#10;AAAAAAAAW0NvbnRlbnRfVHlwZXNdLnhtbFBLAQItABQABgAIAAAAIQBa9CxbvwAAABUBAAALAAAA&#10;AAAAAAAAAAAAAB8BAABfcmVscy8ucmVsc1BLAQItABQABgAIAAAAIQALej/XwgAAANoAAAAPAAAA&#10;AAAAAAAAAAAAAAcCAABkcnMvZG93bnJldi54bWxQSwUGAAAAAAMAAwC3AAAA9gIAAAAA&#10;" fillcolor="white [3201]" strokecolor="#f79646 [3209]" strokeweight="2pt">
                  <v:textbox>
                    <w:txbxContent>
                      <w:p w14:paraId="15C8EE01" w14:textId="77777777" w:rsidR="00614D7C" w:rsidRPr="00CB64A1" w:rsidRDefault="00614D7C" w:rsidP="00614D7C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CB64A1">
                          <w:rPr>
                            <w:b/>
                            <w:bCs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rect>
                <v:rect id="Rectangle 6" o:spid="_x0000_s1032" style="position:absolute;left:163;top:2612;width:5150;height:35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KGgwwAAANoAAAAPAAAAZHJzL2Rvd25yZXYueG1sRI/NasMw&#10;EITvhb6D2EJutewcnOJaNiFQqA+mJI3pdbHWP8RaGUtJ3LevCoUeh5n5hsnL1UziRosbLStIohgE&#10;cWv1yL2C8+fb8wsI55E1TpZJwTc5KIvHhxwzbe98pNvJ9yJA2GWoYPB+zqR07UAGXWRn4uB1djHo&#10;g1x6qRe8B7iZ5DaOU2lw5LAw4EyHgdrL6WoU1Gldb7FqvpqqOVRul+gP32mlNk/r/hWEp9X/h//a&#10;71pBCr9Xwg2QxQ8AAAD//wMAUEsBAi0AFAAGAAgAAAAhANvh9svuAAAAhQEAABMAAAAAAAAAAAAA&#10;AAAAAAAAAFtDb250ZW50X1R5cGVzXS54bWxQSwECLQAUAAYACAAAACEAWvQsW78AAAAVAQAACwAA&#10;AAAAAAAAAAAAAAAfAQAAX3JlbHMvLnJlbHNQSwECLQAUAAYACAAAACEA+6ihoMMAAADaAAAADwAA&#10;AAAAAAAAAAAAAAAHAgAAZHJzL2Rvd25yZXYueG1sUEsFBgAAAAADAAMAtwAAAPcCAAAAAA==&#10;" fillcolor="white [3201]" strokecolor="#f79646 [3209]" strokeweight="2pt">
                  <v:textbox>
                    <w:txbxContent>
                      <w:p w14:paraId="5D63E74F" w14:textId="77777777" w:rsidR="00614D7C" w:rsidRPr="00CB64A1" w:rsidRDefault="00614D7C" w:rsidP="00614D7C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CB64A1">
                          <w:rPr>
                            <w:b/>
                            <w:bCs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2F457844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7239116" w14:textId="77777777" w:rsidR="00614D7C" w:rsidRPr="00EC3D2D" w:rsidRDefault="00614D7C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A81BE4D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E6E6A7C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CF80113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14DEA46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5217E5B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0F95DE0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99314AB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A8CCA1A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6320EB4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96ADF43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403FF4E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86637BD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47536C9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FC390CB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C967211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2A2EA78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F09AD7A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50D76C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5650342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F3AB738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A93C62E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226CB58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553D9BD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CD521A4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77885B0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5ADAD77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2E4AA3C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963B13D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0934B25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DB6D069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96643A8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33E5301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9033870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B98E9E4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451BB6D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E901825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8FB0B39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1EA63FE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80B02C1" w14:textId="77777777" w:rsidR="00F00114" w:rsidRPr="00EC3D2D" w:rsidRDefault="00F00114" w:rsidP="00F00114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9758D23" w14:textId="2118EBA2" w:rsidR="00F00114" w:rsidRDefault="00F00114" w:rsidP="00D0417B">
      <w:pPr>
        <w:spacing w:after="0" w:line="240" w:lineRule="auto"/>
        <w:jc w:val="lowKashida"/>
        <w:rPr>
          <w:rFonts w:ascii="Times New Roman" w:hAnsi="Times New Roman" w:cs="Times New Roman"/>
          <w:color w:val="000000"/>
          <w:sz w:val="24"/>
          <w:szCs w:val="24"/>
        </w:rPr>
      </w:pPr>
      <w:r w:rsidRPr="00EC3D2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 w:rsidRPr="00EC3D2D">
        <w:rPr>
          <w:rStyle w:val="fontstyle21"/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1- </w:t>
      </w:r>
      <w:r w:rsidRPr="00EC3D2D">
        <w:rPr>
          <w:rStyle w:val="fontstyle21"/>
          <w:rFonts w:ascii="Times New Roman" w:hAnsi="Times New Roman" w:cs="Times New Roman"/>
          <w:color w:val="000000"/>
          <w:sz w:val="24"/>
          <w:szCs w:val="24"/>
        </w:rPr>
        <w:t xml:space="preserve">Begg’s funnel plots with pseudo 95% confidence interval depicting the logarithm of </w:t>
      </w:r>
      <w:r w:rsidR="00D0417B">
        <w:rPr>
          <w:rStyle w:val="fontstyle21"/>
          <w:rFonts w:ascii="Times New Roman" w:hAnsi="Times New Roman" w:cs="Times New Roman"/>
          <w:color w:val="000000"/>
          <w:sz w:val="24"/>
          <w:szCs w:val="24"/>
        </w:rPr>
        <w:t>hazard ratios (HRs)</w:t>
      </w:r>
      <w:r w:rsidRPr="00EC3D2D">
        <w:rPr>
          <w:rStyle w:val="fontstyle21"/>
          <w:rFonts w:ascii="Times New Roman" w:hAnsi="Times New Roman" w:cs="Times New Roman"/>
          <w:color w:val="000000"/>
          <w:sz w:val="24"/>
          <w:szCs w:val="24"/>
        </w:rPr>
        <w:t xml:space="preserve"> extracted from each study against their corresponding </w:t>
      </w:r>
      <w:r w:rsidRPr="00D0417B">
        <w:rPr>
          <w:rStyle w:val="fontstyle21"/>
          <w:rFonts w:ascii="Times New Roman" w:hAnsi="Times New Roman" w:cs="Times New Roman"/>
          <w:color w:val="000000"/>
          <w:sz w:val="24"/>
          <w:szCs w:val="24"/>
        </w:rPr>
        <w:t xml:space="preserve">standard error (SE) </w:t>
      </w:r>
      <w:r w:rsidRPr="00D0417B">
        <w:rPr>
          <w:rFonts w:ascii="Times New Roman" w:hAnsi="Times New Roman" w:cs="Times New Roman"/>
          <w:color w:val="000000"/>
          <w:sz w:val="24"/>
          <w:szCs w:val="24"/>
        </w:rPr>
        <w:t>for meta-analysis</w:t>
      </w:r>
      <w:r w:rsidRPr="00EC3D2D">
        <w:rPr>
          <w:rFonts w:ascii="Times New Roman" w:hAnsi="Times New Roman" w:cs="Times New Roman"/>
          <w:color w:val="000000"/>
          <w:sz w:val="24"/>
          <w:szCs w:val="24"/>
        </w:rPr>
        <w:t xml:space="preserve"> of the association between adherence to </w:t>
      </w:r>
      <w:r w:rsidR="00D0417B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EC3D2D">
        <w:rPr>
          <w:rFonts w:ascii="Times New Roman" w:hAnsi="Times New Roman" w:cs="Times New Roman"/>
          <w:color w:val="000000"/>
          <w:sz w:val="24"/>
          <w:szCs w:val="24"/>
        </w:rPr>
        <w:t>DASH diet and all-cause (</w:t>
      </w:r>
      <w:r w:rsidRPr="00EC3D2D"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  <w:r w:rsidRPr="00EC3D2D">
        <w:rPr>
          <w:rFonts w:ascii="Times New Roman" w:hAnsi="Times New Roman" w:cs="Times New Roman"/>
          <w:color w:val="000000"/>
          <w:sz w:val="24"/>
          <w:szCs w:val="24"/>
        </w:rPr>
        <w:t>), CVD-cause (</w:t>
      </w:r>
      <w:r w:rsidRPr="00EC3D2D">
        <w:rPr>
          <w:rFonts w:ascii="Times New Roman" w:hAnsi="Times New Roman" w:cs="Times New Roman"/>
          <w:b/>
          <w:bCs/>
          <w:color w:val="000000"/>
          <w:sz w:val="24"/>
          <w:szCs w:val="24"/>
        </w:rPr>
        <w:t>B</w:t>
      </w:r>
      <w:r w:rsidRPr="00EC3D2D">
        <w:rPr>
          <w:rFonts w:ascii="Times New Roman" w:hAnsi="Times New Roman" w:cs="Times New Roman"/>
          <w:color w:val="000000"/>
          <w:sz w:val="24"/>
          <w:szCs w:val="24"/>
        </w:rPr>
        <w:t>) and cancer-cause (</w:t>
      </w:r>
      <w:r w:rsidRPr="00EC3D2D"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 w:rsidRPr="00EC3D2D">
        <w:rPr>
          <w:rFonts w:ascii="Times New Roman" w:hAnsi="Times New Roman" w:cs="Times New Roman"/>
          <w:color w:val="000000"/>
          <w:sz w:val="24"/>
          <w:szCs w:val="24"/>
        </w:rPr>
        <w:t>) mortality</w:t>
      </w:r>
    </w:p>
    <w:sectPr w:rsidR="00F00114" w:rsidSect="00CB64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2CCE62" w14:textId="77777777" w:rsidR="00B90D21" w:rsidRDefault="00B90D21" w:rsidP="00CB110C">
      <w:pPr>
        <w:spacing w:after="0" w:line="240" w:lineRule="auto"/>
      </w:pPr>
      <w:r>
        <w:separator/>
      </w:r>
    </w:p>
  </w:endnote>
  <w:endnote w:type="continuationSeparator" w:id="0">
    <w:p w14:paraId="32C5F50A" w14:textId="77777777" w:rsidR="00B90D21" w:rsidRDefault="00B90D21" w:rsidP="00CB1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77db9845">
    <w:altName w:val="Times New Roman"/>
    <w:panose1 w:val="00000000000000000000"/>
    <w:charset w:val="00"/>
    <w:family w:val="roman"/>
    <w:notTrueType/>
    <w:pitch w:val="default"/>
  </w:font>
  <w:font w:name="JtwnylAdvTT86d47313+20">
    <w:altName w:val="Times New Roman"/>
    <w:panose1 w:val="00000000000000000000"/>
    <w:charset w:val="00"/>
    <w:family w:val="roman"/>
    <w:notTrueType/>
    <w:pitch w:val="default"/>
  </w:font>
  <w:font w:name="AdvOT0d9ab1db.I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F85914" w14:textId="77777777" w:rsidR="00B90D21" w:rsidRDefault="00B90D21" w:rsidP="00CB110C">
      <w:pPr>
        <w:spacing w:after="0" w:line="240" w:lineRule="auto"/>
      </w:pPr>
      <w:r>
        <w:separator/>
      </w:r>
    </w:p>
  </w:footnote>
  <w:footnote w:type="continuationSeparator" w:id="0">
    <w:p w14:paraId="08F7F0C5" w14:textId="77777777" w:rsidR="00B90D21" w:rsidRDefault="00B90D21" w:rsidP="00CB11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256E75" w14:textId="77777777" w:rsidR="005E73E2" w:rsidRPr="005E73E2" w:rsidRDefault="005E73E2" w:rsidP="005E73E2">
    <w:pPr>
      <w:pStyle w:val="Header"/>
      <w:rPr>
        <w:rFonts w:asciiTheme="majorBidi" w:hAnsiTheme="majorBidi" w:cstheme="majorBidi"/>
        <w:b/>
        <w:bCs/>
        <w:sz w:val="24"/>
        <w:szCs w:val="24"/>
      </w:rPr>
    </w:pPr>
    <w:r w:rsidRPr="005E73E2">
      <w:rPr>
        <w:rFonts w:asciiTheme="majorBidi" w:hAnsiTheme="majorBidi" w:cstheme="majorBidi"/>
        <w:b/>
        <w:bCs/>
        <w:sz w:val="24"/>
        <w:szCs w:val="24"/>
      </w:rPr>
      <w:t>Supplemental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0Nja1sDQ2MDE1MrFQ0lEKTi0uzszPAykwqgUAY5zNjywAAAA="/>
  </w:docVars>
  <w:rsids>
    <w:rsidRoot w:val="00B934EF"/>
    <w:rsid w:val="00024299"/>
    <w:rsid w:val="00061EA1"/>
    <w:rsid w:val="00116BE9"/>
    <w:rsid w:val="00130C92"/>
    <w:rsid w:val="003407C1"/>
    <w:rsid w:val="00347D5B"/>
    <w:rsid w:val="00372482"/>
    <w:rsid w:val="003A41BF"/>
    <w:rsid w:val="003B3E2F"/>
    <w:rsid w:val="004208B0"/>
    <w:rsid w:val="00485C8C"/>
    <w:rsid w:val="005A4954"/>
    <w:rsid w:val="005E73E2"/>
    <w:rsid w:val="00614D7C"/>
    <w:rsid w:val="0074639C"/>
    <w:rsid w:val="008335D0"/>
    <w:rsid w:val="00870DDA"/>
    <w:rsid w:val="009B4EB6"/>
    <w:rsid w:val="00AA34B8"/>
    <w:rsid w:val="00B90D21"/>
    <w:rsid w:val="00B934EF"/>
    <w:rsid w:val="00C27CD7"/>
    <w:rsid w:val="00CB110C"/>
    <w:rsid w:val="00CB64A1"/>
    <w:rsid w:val="00D0417B"/>
    <w:rsid w:val="00E102ED"/>
    <w:rsid w:val="00EB60AF"/>
    <w:rsid w:val="00EC2C24"/>
    <w:rsid w:val="00EC3D2D"/>
    <w:rsid w:val="00EF2B80"/>
    <w:rsid w:val="00EF42A3"/>
    <w:rsid w:val="00F00114"/>
    <w:rsid w:val="00F52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C2583"/>
  <w15:docId w15:val="{6AAB2142-F795-46F3-A2AE-F56A41F7D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34E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31">
    <w:name w:val="fontstyle31"/>
    <w:rsid w:val="00B934EF"/>
    <w:rPr>
      <w:rFonts w:ascii="AdvOT77db9845" w:hAnsi="AdvOT77db9845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rsid w:val="00B934EF"/>
    <w:rPr>
      <w:rFonts w:ascii="JtwnylAdvTT86d47313+20" w:hAnsi="JtwnylAdvTT86d47313+20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uiPriority w:val="39"/>
    <w:rsid w:val="003724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11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110C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CB11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110C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0F67A-57FF-4E90-9C56-C4DE25E39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5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tani</dc:creator>
  <cp:lastModifiedBy>Amin Salehi-Abargoui</cp:lastModifiedBy>
  <cp:revision>14</cp:revision>
  <cp:lastPrinted>2018-09-29T16:21:00Z</cp:lastPrinted>
  <dcterms:created xsi:type="dcterms:W3CDTF">2018-08-25T09:45:00Z</dcterms:created>
  <dcterms:modified xsi:type="dcterms:W3CDTF">2019-09-05T15:46:00Z</dcterms:modified>
</cp:coreProperties>
</file>